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3A7E1" w14:textId="6EB8FD17" w:rsidR="00FB1718" w:rsidRPr="0015638E" w:rsidRDefault="00992E37" w:rsidP="00992E37">
      <w:pPr>
        <w:jc w:val="center"/>
        <w:rPr>
          <w:rFonts w:eastAsia="幼圆"/>
          <w:b/>
          <w:sz w:val="28"/>
          <w:szCs w:val="28"/>
        </w:rPr>
      </w:pPr>
      <w:r w:rsidRPr="0015638E">
        <w:rPr>
          <w:rFonts w:eastAsia="幼圆"/>
          <w:b/>
          <w:sz w:val="28"/>
          <w:szCs w:val="28"/>
        </w:rPr>
        <w:t xml:space="preserve">Spinal Cord Injury (SCI) Functional Assessment </w:t>
      </w:r>
      <w:r w:rsidR="00FB1718" w:rsidRPr="0015638E">
        <w:rPr>
          <w:rFonts w:eastAsia="幼圆"/>
          <w:b/>
          <w:sz w:val="28"/>
          <w:szCs w:val="28"/>
        </w:rPr>
        <w:t xml:space="preserve">of </w:t>
      </w:r>
      <w:proofErr w:type="spellStart"/>
      <w:r w:rsidR="00FB1718" w:rsidRPr="0015638E">
        <w:rPr>
          <w:rFonts w:eastAsia="幼圆"/>
          <w:b/>
          <w:sz w:val="28"/>
          <w:szCs w:val="28"/>
        </w:rPr>
        <w:t>Xijing</w:t>
      </w:r>
      <w:proofErr w:type="spellEnd"/>
      <w:r w:rsidR="00FB1718" w:rsidRPr="0015638E">
        <w:rPr>
          <w:rFonts w:eastAsia="幼圆"/>
          <w:b/>
          <w:sz w:val="28"/>
          <w:szCs w:val="28"/>
        </w:rPr>
        <w:t xml:space="preserve"> Hospital </w:t>
      </w:r>
    </w:p>
    <w:p w14:paraId="444C2DF7" w14:textId="77777777" w:rsidR="00FB1718" w:rsidRPr="0015638E" w:rsidRDefault="00FB1718" w:rsidP="00FB1718">
      <w:pPr>
        <w:jc w:val="center"/>
        <w:rPr>
          <w:rFonts w:eastAsia="幼圆"/>
          <w:b/>
          <w:sz w:val="22"/>
          <w:szCs w:val="22"/>
        </w:rPr>
      </w:pPr>
      <w:r w:rsidRPr="0015638E">
        <w:rPr>
          <w:rFonts w:eastAsia="幼圆"/>
          <w:b/>
          <w:sz w:val="22"/>
          <w:szCs w:val="22"/>
        </w:rPr>
        <w:t xml:space="preserve">Name_ _ _ Gender_ _ _ Age_ _ _ Department_ _ _ Bed No. _ _ _ </w:t>
      </w:r>
    </w:p>
    <w:p w14:paraId="41D232C6" w14:textId="37F2B29E" w:rsidR="00A57F8E" w:rsidRDefault="00FB1718" w:rsidP="00A57F8E">
      <w:pPr>
        <w:jc w:val="center"/>
        <w:rPr>
          <w:rFonts w:eastAsia="幼圆" w:hint="eastAsia"/>
          <w:b/>
          <w:sz w:val="22"/>
          <w:szCs w:val="22"/>
        </w:rPr>
      </w:pPr>
      <w:r w:rsidRPr="0015638E">
        <w:rPr>
          <w:rFonts w:eastAsia="幼圆"/>
          <w:b/>
          <w:sz w:val="22"/>
          <w:szCs w:val="22"/>
        </w:rPr>
        <w:t xml:space="preserve">Patient No. _ _ _clinical diagnosis_ _ _ _ </w:t>
      </w:r>
    </w:p>
    <w:p w14:paraId="1C910F3E" w14:textId="663D17D9" w:rsidR="00FB1718" w:rsidRPr="00A57F8E" w:rsidRDefault="00A57F8E" w:rsidP="00A57F8E">
      <w:pPr>
        <w:rPr>
          <w:rFonts w:eastAsia="幼圆" w:hint="eastAsia"/>
          <w:b/>
          <w:bCs/>
          <w:sz w:val="24"/>
        </w:rPr>
      </w:pPr>
      <w:r>
        <w:rPr>
          <w:rFonts w:eastAsia="幼圆"/>
          <w:b/>
          <w:bCs/>
          <w:sz w:val="24"/>
        </w:rPr>
        <w:t>D</w:t>
      </w:r>
      <w:r w:rsidRPr="00DB6E0B">
        <w:rPr>
          <w:rFonts w:eastAsia="幼圆"/>
          <w:b/>
          <w:bCs/>
          <w:sz w:val="24"/>
        </w:rPr>
        <w:t>ate:</w:t>
      </w:r>
    </w:p>
    <w:tbl>
      <w:tblPr>
        <w:tblW w:w="990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0"/>
        <w:gridCol w:w="1980"/>
        <w:gridCol w:w="2520"/>
        <w:gridCol w:w="2160"/>
      </w:tblGrid>
      <w:tr w:rsidR="00FB1718" w:rsidRPr="0015638E" w14:paraId="74864C9C" w14:textId="77777777" w:rsidTr="00DD5371">
        <w:trPr>
          <w:cantSplit/>
          <w:trHeight w:val="5909"/>
        </w:trPr>
        <w:tc>
          <w:tcPr>
            <w:tcW w:w="3240" w:type="dxa"/>
            <w:vAlign w:val="center"/>
          </w:tcPr>
          <w:p w14:paraId="04027533" w14:textId="598BC8B1" w:rsidR="00FB1718" w:rsidRPr="0015638E" w:rsidRDefault="00C77A5D" w:rsidP="00C77A5D">
            <w:pPr>
              <w:ind w:firstLineChars="100" w:firstLine="181"/>
              <w:rPr>
                <w:b/>
                <w:bCs/>
                <w:sz w:val="18"/>
              </w:rPr>
            </w:pPr>
            <w:r w:rsidRPr="0015638E">
              <w:rPr>
                <w:b/>
                <w:bCs/>
                <w:sz w:val="18"/>
              </w:rPr>
              <w:t>L</w:t>
            </w:r>
            <w:r w:rsidR="00FB1718" w:rsidRPr="0015638E">
              <w:rPr>
                <w:b/>
                <w:bCs/>
                <w:sz w:val="18"/>
              </w:rPr>
              <w:t xml:space="preserve">     </w:t>
            </w:r>
            <w:r w:rsidRPr="0015638E">
              <w:rPr>
                <w:b/>
                <w:bCs/>
                <w:sz w:val="18"/>
              </w:rPr>
              <w:t xml:space="preserve">   R</w:t>
            </w:r>
            <w:r w:rsidR="00FB1718" w:rsidRPr="0015638E">
              <w:rPr>
                <w:b/>
                <w:bCs/>
                <w:sz w:val="18"/>
              </w:rPr>
              <w:t xml:space="preserve">  </w:t>
            </w:r>
          </w:p>
          <w:tbl>
            <w:tblPr>
              <w:tblW w:w="311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18"/>
              <w:gridCol w:w="418"/>
              <w:gridCol w:w="419"/>
              <w:gridCol w:w="1861"/>
            </w:tblGrid>
            <w:tr w:rsidR="00433911" w:rsidRPr="0015638E" w14:paraId="713F9EA7" w14:textId="77777777" w:rsidTr="00433911">
              <w:trPr>
                <w:trHeight w:val="369"/>
              </w:trPr>
              <w:tc>
                <w:tcPr>
                  <w:tcW w:w="418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6D56D76D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7936FC0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C5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E32FC08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4FB8C3B" w14:textId="54D772B8" w:rsidR="00433911" w:rsidRPr="0015638E" w:rsidRDefault="00433911" w:rsidP="00433911">
                  <w:pPr>
                    <w:rPr>
                      <w:sz w:val="18"/>
                      <w:szCs w:val="21"/>
                    </w:rPr>
                  </w:pPr>
                  <w:r w:rsidRPr="0015638E">
                    <w:rPr>
                      <w:sz w:val="18"/>
                      <w:szCs w:val="21"/>
                    </w:rPr>
                    <w:t>elbow flexor</w:t>
                  </w:r>
                </w:p>
              </w:tc>
            </w:tr>
            <w:tr w:rsidR="00433911" w:rsidRPr="0015638E" w14:paraId="531EF0AD" w14:textId="77777777" w:rsidTr="00433911">
              <w:trPr>
                <w:trHeight w:val="387"/>
              </w:trPr>
              <w:tc>
                <w:tcPr>
                  <w:tcW w:w="41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B66A2D" w14:textId="77777777" w:rsidR="00433911" w:rsidRPr="0015638E" w:rsidRDefault="00433911" w:rsidP="0043391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 xml:space="preserve"> </w:t>
                  </w: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113FD6A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C6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6EDA6C5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623B68B" w14:textId="33140A8A" w:rsidR="00433911" w:rsidRPr="0015638E" w:rsidRDefault="00433911" w:rsidP="00433911">
                  <w:pPr>
                    <w:rPr>
                      <w:sz w:val="18"/>
                      <w:szCs w:val="21"/>
                    </w:rPr>
                  </w:pPr>
                  <w:r w:rsidRPr="0015638E">
                    <w:rPr>
                      <w:sz w:val="18"/>
                      <w:szCs w:val="21"/>
                    </w:rPr>
                    <w:t>wrist extensor</w:t>
                  </w:r>
                </w:p>
              </w:tc>
            </w:tr>
            <w:tr w:rsidR="00433911" w:rsidRPr="0015638E" w14:paraId="511F0A3F" w14:textId="77777777" w:rsidTr="00433911">
              <w:trPr>
                <w:trHeight w:val="369"/>
              </w:trPr>
              <w:tc>
                <w:tcPr>
                  <w:tcW w:w="41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03F230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36F175E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C7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7E05B9F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527C0DF" w14:textId="4CE402FD" w:rsidR="00433911" w:rsidRPr="0015638E" w:rsidRDefault="00433911" w:rsidP="00433911">
                  <w:pPr>
                    <w:rPr>
                      <w:sz w:val="18"/>
                      <w:szCs w:val="21"/>
                    </w:rPr>
                  </w:pPr>
                  <w:r w:rsidRPr="0015638E">
                    <w:rPr>
                      <w:sz w:val="18"/>
                      <w:szCs w:val="21"/>
                    </w:rPr>
                    <w:t>elbow extensor</w:t>
                  </w:r>
                </w:p>
              </w:tc>
            </w:tr>
            <w:tr w:rsidR="00433911" w:rsidRPr="0015638E" w14:paraId="41925C17" w14:textId="77777777" w:rsidTr="00433911">
              <w:trPr>
                <w:trHeight w:val="387"/>
              </w:trPr>
              <w:tc>
                <w:tcPr>
                  <w:tcW w:w="41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ED8E78F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238162A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C8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CB73275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B178D3E" w14:textId="3B369BF4" w:rsidR="00433911" w:rsidRPr="0015638E" w:rsidRDefault="00433911" w:rsidP="00433911">
                  <w:pPr>
                    <w:rPr>
                      <w:sz w:val="18"/>
                      <w:szCs w:val="21"/>
                    </w:rPr>
                  </w:pPr>
                  <w:r w:rsidRPr="0015638E">
                    <w:rPr>
                      <w:sz w:val="18"/>
                      <w:szCs w:val="21"/>
                    </w:rPr>
                    <w:t>middle finger flexor</w:t>
                  </w:r>
                </w:p>
              </w:tc>
            </w:tr>
            <w:tr w:rsidR="00433911" w:rsidRPr="0015638E" w14:paraId="51D83EB1" w14:textId="77777777" w:rsidTr="00433911">
              <w:trPr>
                <w:trHeight w:val="369"/>
              </w:trPr>
              <w:tc>
                <w:tcPr>
                  <w:tcW w:w="41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E3ACA8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7637BC2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T1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E8F62F9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DD4A55A" w14:textId="435D0988" w:rsidR="00433911" w:rsidRPr="0015638E" w:rsidRDefault="00433911" w:rsidP="00433911">
                  <w:pPr>
                    <w:rPr>
                      <w:sz w:val="18"/>
                      <w:szCs w:val="21"/>
                    </w:rPr>
                  </w:pPr>
                  <w:r w:rsidRPr="0015638E">
                    <w:rPr>
                      <w:sz w:val="18"/>
                      <w:szCs w:val="21"/>
                    </w:rPr>
                    <w:t>little finger abductor</w:t>
                  </w:r>
                </w:p>
              </w:tc>
            </w:tr>
            <w:tr w:rsidR="00FB1718" w:rsidRPr="0015638E" w14:paraId="6E633DA3" w14:textId="77777777" w:rsidTr="00433911">
              <w:trPr>
                <w:trHeight w:val="387"/>
              </w:trPr>
              <w:tc>
                <w:tcPr>
                  <w:tcW w:w="418" w:type="dxa"/>
                  <w:tcBorders>
                    <w:top w:val="single" w:sz="4" w:space="0" w:color="auto"/>
                    <w:left w:val="dashSmallGap" w:sz="4" w:space="0" w:color="auto"/>
                    <w:bottom w:val="single" w:sz="4" w:space="0" w:color="auto"/>
                    <w:right w:val="dashSmallGap" w:sz="4" w:space="0" w:color="auto"/>
                  </w:tcBorders>
                </w:tcPr>
                <w:p w14:paraId="6FE9F3B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dashSmallGap" w:sz="4" w:space="0" w:color="auto"/>
                    <w:bottom w:val="nil"/>
                    <w:right w:val="dashSmallGap" w:sz="4" w:space="0" w:color="auto"/>
                  </w:tcBorders>
                </w:tcPr>
                <w:p w14:paraId="7D370D57" w14:textId="77777777" w:rsidR="00FB1718" w:rsidRPr="0015638E" w:rsidRDefault="00FB1718" w:rsidP="00DD5371">
                  <w:pPr>
                    <w:jc w:val="center"/>
                    <w:rPr>
                      <w:sz w:val="18"/>
                    </w:rPr>
                  </w:pPr>
                </w:p>
              </w:tc>
              <w:tc>
                <w:tcPr>
                  <w:tcW w:w="419" w:type="dxa"/>
                  <w:tcBorders>
                    <w:left w:val="dashSmallGap" w:sz="4" w:space="0" w:color="auto"/>
                    <w:right w:val="dashSmallGap" w:sz="4" w:space="0" w:color="auto"/>
                  </w:tcBorders>
                </w:tcPr>
                <w:p w14:paraId="4407B16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dashSmallGap" w:sz="4" w:space="0" w:color="auto"/>
                    <w:bottom w:val="nil"/>
                    <w:right w:val="nil"/>
                  </w:tcBorders>
                </w:tcPr>
                <w:p w14:paraId="762E6EF2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433911" w:rsidRPr="0015638E" w14:paraId="55E85C15" w14:textId="77777777" w:rsidTr="00433911">
              <w:trPr>
                <w:trHeight w:val="369"/>
              </w:trPr>
              <w:tc>
                <w:tcPr>
                  <w:tcW w:w="41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407CA4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4FA851A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L2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9D13B71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AE247C5" w14:textId="0521D781" w:rsidR="00433911" w:rsidRPr="0015638E" w:rsidRDefault="00433911" w:rsidP="00433911">
                  <w:pPr>
                    <w:rPr>
                      <w:sz w:val="18"/>
                      <w:szCs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hip flexor</w:t>
                  </w:r>
                </w:p>
              </w:tc>
            </w:tr>
            <w:tr w:rsidR="00433911" w:rsidRPr="0015638E" w14:paraId="2D3B6CDE" w14:textId="77777777" w:rsidTr="00433911">
              <w:trPr>
                <w:trHeight w:val="387"/>
              </w:trPr>
              <w:tc>
                <w:tcPr>
                  <w:tcW w:w="41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E2173DC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4669DC7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L3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FBFD9D9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E152BBB" w14:textId="7E552EF3" w:rsidR="00433911" w:rsidRPr="0015638E" w:rsidRDefault="00433911" w:rsidP="00433911">
                  <w:pPr>
                    <w:rPr>
                      <w:sz w:val="18"/>
                      <w:szCs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knee extensor</w:t>
                  </w:r>
                </w:p>
              </w:tc>
            </w:tr>
            <w:tr w:rsidR="00433911" w:rsidRPr="0015638E" w14:paraId="47A543AB" w14:textId="77777777" w:rsidTr="00433911">
              <w:trPr>
                <w:trHeight w:val="369"/>
              </w:trPr>
              <w:tc>
                <w:tcPr>
                  <w:tcW w:w="41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BCC4282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6206877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L4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4548501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97F6729" w14:textId="24F71E3C" w:rsidR="00433911" w:rsidRPr="0015638E" w:rsidRDefault="00433911" w:rsidP="00433911">
                  <w:pPr>
                    <w:rPr>
                      <w:sz w:val="18"/>
                      <w:szCs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ankle back extensor</w:t>
                  </w:r>
                </w:p>
              </w:tc>
            </w:tr>
            <w:tr w:rsidR="00433911" w:rsidRPr="0015638E" w14:paraId="1A002395" w14:textId="77777777" w:rsidTr="00433911">
              <w:trPr>
                <w:trHeight w:val="387"/>
              </w:trPr>
              <w:tc>
                <w:tcPr>
                  <w:tcW w:w="418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21E4AB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14E3D06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L5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1880544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A3EE5BC" w14:textId="374FA450" w:rsidR="00433911" w:rsidRPr="0015638E" w:rsidRDefault="00433911" w:rsidP="00433911">
                  <w:pPr>
                    <w:rPr>
                      <w:sz w:val="18"/>
                      <w:szCs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extensor pollicis longus</w:t>
                  </w:r>
                </w:p>
              </w:tc>
            </w:tr>
            <w:tr w:rsidR="00433911" w:rsidRPr="0015638E" w14:paraId="24947DD4" w14:textId="77777777" w:rsidTr="00433911">
              <w:trPr>
                <w:trHeight w:val="387"/>
              </w:trPr>
              <w:tc>
                <w:tcPr>
                  <w:tcW w:w="418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1261CD25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D07B8E4" w14:textId="77777777" w:rsidR="00433911" w:rsidRPr="0015638E" w:rsidRDefault="00433911" w:rsidP="00433911">
                  <w:pPr>
                    <w:jc w:val="center"/>
                    <w:rPr>
                      <w:sz w:val="16"/>
                      <w:szCs w:val="22"/>
                    </w:rPr>
                  </w:pPr>
                  <w:r w:rsidRPr="0015638E">
                    <w:rPr>
                      <w:sz w:val="16"/>
                      <w:szCs w:val="22"/>
                    </w:rPr>
                    <w:t>S1</w:t>
                  </w:r>
                </w:p>
              </w:tc>
              <w:tc>
                <w:tcPr>
                  <w:tcW w:w="41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C4CE25D" w14:textId="77777777" w:rsidR="00433911" w:rsidRPr="0015638E" w:rsidRDefault="00433911" w:rsidP="00433911">
                  <w:pPr>
                    <w:rPr>
                      <w:sz w:val="18"/>
                    </w:rPr>
                  </w:pPr>
                </w:p>
              </w:tc>
              <w:tc>
                <w:tcPr>
                  <w:tcW w:w="186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C94D3F6" w14:textId="055F539A" w:rsidR="00433911" w:rsidRPr="0015638E" w:rsidRDefault="00433911" w:rsidP="00433911">
                  <w:pPr>
                    <w:rPr>
                      <w:sz w:val="18"/>
                      <w:szCs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ankle plantar flexor</w:t>
                  </w:r>
                </w:p>
              </w:tc>
            </w:tr>
          </w:tbl>
          <w:p w14:paraId="6FABF26C" w14:textId="393F65E7" w:rsidR="00FB1718" w:rsidRPr="0015638E" w:rsidRDefault="00433911" w:rsidP="00433911">
            <w:pPr>
              <w:rPr>
                <w:sz w:val="18"/>
                <w:szCs w:val="18"/>
              </w:rPr>
            </w:pPr>
            <w:r w:rsidRPr="0015638E">
              <w:rPr>
                <w:sz w:val="18"/>
                <w:szCs w:val="18"/>
              </w:rPr>
              <w:t>Sacral movement</w:t>
            </w:r>
            <w:r w:rsidR="00FB1718" w:rsidRPr="0015638E">
              <w:rPr>
                <w:sz w:val="18"/>
                <w:szCs w:val="18"/>
              </w:rPr>
              <w:t>：</w:t>
            </w:r>
            <w:r w:rsidRPr="0015638E">
              <w:rPr>
                <w:sz w:val="18"/>
                <w:szCs w:val="18"/>
              </w:rPr>
              <w:t xml:space="preserve">yes </w:t>
            </w:r>
            <w:r w:rsidR="00FB1718" w:rsidRPr="0015638E">
              <w:rPr>
                <w:sz w:val="18"/>
                <w:szCs w:val="18"/>
              </w:rPr>
              <w:t xml:space="preserve">□ </w:t>
            </w:r>
            <w:r w:rsidRPr="0015638E">
              <w:rPr>
                <w:sz w:val="18"/>
                <w:szCs w:val="18"/>
              </w:rPr>
              <w:t xml:space="preserve">no </w:t>
            </w:r>
            <w:r w:rsidR="00FB1718" w:rsidRPr="0015638E">
              <w:rPr>
                <w:sz w:val="18"/>
                <w:szCs w:val="18"/>
              </w:rPr>
              <w:t>□</w:t>
            </w:r>
          </w:p>
          <w:tbl>
            <w:tblPr>
              <w:tblW w:w="312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21"/>
              <w:gridCol w:w="412"/>
              <w:gridCol w:w="440"/>
              <w:gridCol w:w="241"/>
              <w:gridCol w:w="533"/>
              <w:gridCol w:w="1080"/>
            </w:tblGrid>
            <w:tr w:rsidR="00FB1718" w:rsidRPr="0015638E" w14:paraId="335541A9" w14:textId="77777777" w:rsidTr="00DD5371">
              <w:trPr>
                <w:trHeight w:val="351"/>
              </w:trPr>
              <w:tc>
                <w:tcPr>
                  <w:tcW w:w="421" w:type="dxa"/>
                  <w:tcBorders>
                    <w:right w:val="single" w:sz="4" w:space="0" w:color="auto"/>
                  </w:tcBorders>
                  <w:vAlign w:val="center"/>
                </w:tcPr>
                <w:p w14:paraId="32801338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66E1A17" w14:textId="77777777" w:rsidR="00FB1718" w:rsidRPr="0015638E" w:rsidRDefault="00FB1718" w:rsidP="00DD5371">
                  <w:pPr>
                    <w:jc w:val="center"/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>+</w:t>
                  </w:r>
                </w:p>
              </w:tc>
              <w:tc>
                <w:tcPr>
                  <w:tcW w:w="44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8EBE0E2" w14:textId="77777777" w:rsidR="00FB1718" w:rsidRPr="0015638E" w:rsidRDefault="00FB1718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 xml:space="preserve"> </w:t>
                  </w:r>
                </w:p>
              </w:tc>
              <w:tc>
                <w:tcPr>
                  <w:tcW w:w="2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C1F3A1D" w14:textId="77777777" w:rsidR="00FB1718" w:rsidRPr="0015638E" w:rsidRDefault="00FB1718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>=</w:t>
                  </w:r>
                </w:p>
              </w:tc>
              <w:tc>
                <w:tcPr>
                  <w:tcW w:w="53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5050F54" w14:textId="77777777" w:rsidR="00FB1718" w:rsidRPr="0015638E" w:rsidRDefault="00FB1718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 xml:space="preserve"> 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E29C41C" w14:textId="08EB8893" w:rsidR="00FB1718" w:rsidRPr="0015638E" w:rsidRDefault="00992E37" w:rsidP="00DD5371">
                  <w:pPr>
                    <w:rPr>
                      <w:b/>
                      <w:bCs/>
                      <w:sz w:val="18"/>
                    </w:rPr>
                  </w:pPr>
                  <w:r w:rsidRPr="0015638E">
                    <w:rPr>
                      <w:b/>
                      <w:bCs/>
                      <w:sz w:val="16"/>
                      <w:szCs w:val="22"/>
                    </w:rPr>
                    <w:t>Motor Score</w:t>
                  </w:r>
                </w:p>
              </w:tc>
            </w:tr>
          </w:tbl>
          <w:p w14:paraId="68C4C1EA" w14:textId="6781F597" w:rsidR="00FB1718" w:rsidRPr="0015638E" w:rsidRDefault="00FB1718" w:rsidP="00DD5371">
            <w:pPr>
              <w:rPr>
                <w:sz w:val="18"/>
                <w:szCs w:val="18"/>
              </w:rPr>
            </w:pPr>
            <w:r w:rsidRPr="0015638E">
              <w:rPr>
                <w:b/>
                <w:sz w:val="18"/>
                <w:szCs w:val="18"/>
              </w:rPr>
              <w:t xml:space="preserve">(50)  </w:t>
            </w:r>
            <w:proofErr w:type="gramStart"/>
            <w:r w:rsidRPr="0015638E">
              <w:rPr>
                <w:b/>
                <w:sz w:val="18"/>
                <w:szCs w:val="18"/>
              </w:rPr>
              <w:t xml:space="preserve">   (</w:t>
            </w:r>
            <w:proofErr w:type="gramEnd"/>
            <w:r w:rsidRPr="0015638E">
              <w:rPr>
                <w:b/>
                <w:sz w:val="18"/>
                <w:szCs w:val="18"/>
              </w:rPr>
              <w:t>50)</w:t>
            </w:r>
            <w:r w:rsidR="00A64EDA" w:rsidRPr="0015638E">
              <w:rPr>
                <w:b/>
                <w:sz w:val="18"/>
                <w:szCs w:val="18"/>
              </w:rPr>
              <w:t xml:space="preserve"> </w:t>
            </w:r>
            <w:r w:rsidRPr="0015638E">
              <w:rPr>
                <w:b/>
                <w:sz w:val="18"/>
                <w:szCs w:val="18"/>
              </w:rPr>
              <w:t xml:space="preserve">   (100)</w:t>
            </w:r>
          </w:p>
        </w:tc>
        <w:tc>
          <w:tcPr>
            <w:tcW w:w="1980" w:type="dxa"/>
          </w:tcPr>
          <w:p w14:paraId="5F501FD3" w14:textId="77777777" w:rsidR="00FB1718" w:rsidRPr="0015638E" w:rsidRDefault="00FB1718" w:rsidP="00DD5371">
            <w:pPr>
              <w:rPr>
                <w:sz w:val="20"/>
                <w:szCs w:val="20"/>
              </w:rPr>
            </w:pPr>
          </w:p>
          <w:p w14:paraId="1FE1B81F" w14:textId="14320FA2" w:rsidR="00FB1718" w:rsidRPr="0015638E" w:rsidRDefault="00FB1718" w:rsidP="00DD5371">
            <w:pPr>
              <w:rPr>
                <w:b/>
                <w:sz w:val="20"/>
                <w:szCs w:val="20"/>
              </w:rPr>
            </w:pPr>
            <w:r w:rsidRPr="0015638E">
              <w:rPr>
                <w:b/>
                <w:sz w:val="20"/>
                <w:szCs w:val="20"/>
              </w:rPr>
              <w:t>1.</w:t>
            </w:r>
            <w:r w:rsidR="00433911" w:rsidRPr="0015638E">
              <w:rPr>
                <w:b/>
                <w:sz w:val="20"/>
                <w:szCs w:val="20"/>
              </w:rPr>
              <w:t>neurological level</w:t>
            </w:r>
            <w:r w:rsidRPr="0015638E">
              <w:rPr>
                <w:b/>
                <w:sz w:val="20"/>
                <w:szCs w:val="20"/>
              </w:rPr>
              <w:t>：</w:t>
            </w:r>
          </w:p>
          <w:p w14:paraId="31614844" w14:textId="5F8E69CE" w:rsidR="00FB1718" w:rsidRPr="0015638E" w:rsidRDefault="00FB1718" w:rsidP="00DD5371">
            <w:pPr>
              <w:jc w:val="left"/>
              <w:rPr>
                <w:sz w:val="20"/>
                <w:szCs w:val="20"/>
              </w:rPr>
            </w:pPr>
          </w:p>
          <w:tbl>
            <w:tblPr>
              <w:tblW w:w="174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32"/>
              <w:gridCol w:w="425"/>
              <w:gridCol w:w="586"/>
            </w:tblGrid>
            <w:tr w:rsidR="00FB1718" w:rsidRPr="0015638E" w14:paraId="5AB42DBC" w14:textId="77777777" w:rsidTr="00433911"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1E2BB8" w14:textId="77777777" w:rsidR="00FB1718" w:rsidRPr="0015638E" w:rsidRDefault="00FB1718" w:rsidP="00DD5371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C803BF0" w14:textId="216246D2" w:rsidR="00FB1718" w:rsidRPr="0015638E" w:rsidRDefault="00433911" w:rsidP="00DD5371">
                  <w:pPr>
                    <w:rPr>
                      <w:sz w:val="15"/>
                      <w:szCs w:val="15"/>
                    </w:rPr>
                  </w:pPr>
                  <w:r w:rsidRPr="0015638E">
                    <w:rPr>
                      <w:sz w:val="15"/>
                      <w:szCs w:val="15"/>
                    </w:rPr>
                    <w:t>left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E883709" w14:textId="76A8ECFC" w:rsidR="00FB1718" w:rsidRPr="0015638E" w:rsidRDefault="00433911" w:rsidP="00DD5371">
                  <w:pPr>
                    <w:rPr>
                      <w:sz w:val="15"/>
                      <w:szCs w:val="15"/>
                    </w:rPr>
                  </w:pPr>
                  <w:r w:rsidRPr="0015638E">
                    <w:rPr>
                      <w:sz w:val="15"/>
                      <w:szCs w:val="15"/>
                    </w:rPr>
                    <w:t>right</w:t>
                  </w:r>
                </w:p>
              </w:tc>
            </w:tr>
            <w:tr w:rsidR="00FB1718" w:rsidRPr="0015638E" w14:paraId="7C5702B5" w14:textId="77777777" w:rsidTr="00433911"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D4B5A7D" w14:textId="7B3F1B68" w:rsidR="00FB1718" w:rsidRPr="0015638E" w:rsidRDefault="00433911" w:rsidP="00DD5371">
                  <w:pPr>
                    <w:rPr>
                      <w:sz w:val="16"/>
                      <w:szCs w:val="16"/>
                    </w:rPr>
                  </w:pPr>
                  <w:r w:rsidRPr="0015638E">
                    <w:rPr>
                      <w:sz w:val="16"/>
                      <w:szCs w:val="16"/>
                    </w:rPr>
                    <w:t>sensory</w:t>
                  </w:r>
                </w:p>
              </w:tc>
              <w:tc>
                <w:tcPr>
                  <w:tcW w:w="425" w:type="dxa"/>
                  <w:tcBorders>
                    <w:top w:val="single" w:sz="4" w:space="0" w:color="auto"/>
                    <w:left w:val="single" w:sz="4" w:space="0" w:color="auto"/>
                    <w:bottom w:val="dashSmallGap" w:sz="4" w:space="0" w:color="auto"/>
                    <w:right w:val="dashSmallGap" w:sz="4" w:space="0" w:color="auto"/>
                  </w:tcBorders>
                  <w:vAlign w:val="center"/>
                </w:tcPr>
                <w:p w14:paraId="5EDB5B67" w14:textId="77777777" w:rsidR="00FB1718" w:rsidRPr="0015638E" w:rsidRDefault="00FB1718" w:rsidP="00DD5371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6" w:type="dxa"/>
                  <w:tcBorders>
                    <w:left w:val="dashSmallGap" w:sz="4" w:space="0" w:color="auto"/>
                    <w:bottom w:val="dashSmallGap" w:sz="4" w:space="0" w:color="auto"/>
                    <w:right w:val="single" w:sz="4" w:space="0" w:color="auto"/>
                  </w:tcBorders>
                  <w:vAlign w:val="center"/>
                </w:tcPr>
                <w:p w14:paraId="204E7123" w14:textId="77777777" w:rsidR="00FB1718" w:rsidRPr="0015638E" w:rsidRDefault="00FB1718" w:rsidP="00DD5371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B1718" w:rsidRPr="0015638E" w14:paraId="607550EF" w14:textId="77777777" w:rsidTr="00433911"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10FE665" w14:textId="248E4BA7" w:rsidR="00FB1718" w:rsidRPr="0015638E" w:rsidRDefault="00433911" w:rsidP="00DD5371">
                  <w:pPr>
                    <w:rPr>
                      <w:sz w:val="16"/>
                      <w:szCs w:val="16"/>
                    </w:rPr>
                  </w:pPr>
                  <w:r w:rsidRPr="0015638E">
                    <w:rPr>
                      <w:sz w:val="16"/>
                      <w:szCs w:val="16"/>
                    </w:rPr>
                    <w:t>motor</w:t>
                  </w:r>
                </w:p>
              </w:tc>
              <w:tc>
                <w:tcPr>
                  <w:tcW w:w="425" w:type="dxa"/>
                  <w:tcBorders>
                    <w:top w:val="dashSmallGap" w:sz="4" w:space="0" w:color="auto"/>
                    <w:left w:val="single" w:sz="4" w:space="0" w:color="auto"/>
                    <w:bottom w:val="single" w:sz="4" w:space="0" w:color="auto"/>
                    <w:right w:val="dashSmallGap" w:sz="4" w:space="0" w:color="auto"/>
                  </w:tcBorders>
                  <w:vAlign w:val="center"/>
                </w:tcPr>
                <w:p w14:paraId="4A068848" w14:textId="77777777" w:rsidR="00FB1718" w:rsidRPr="0015638E" w:rsidRDefault="00FB1718" w:rsidP="00DD5371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6" w:type="dxa"/>
                  <w:tcBorders>
                    <w:top w:val="dashSmallGap" w:sz="4" w:space="0" w:color="auto"/>
                    <w:left w:val="dashSmallGap" w:sz="4" w:space="0" w:color="auto"/>
                    <w:right w:val="single" w:sz="4" w:space="0" w:color="auto"/>
                  </w:tcBorders>
                  <w:vAlign w:val="center"/>
                </w:tcPr>
                <w:p w14:paraId="77A718F4" w14:textId="77777777" w:rsidR="00FB1718" w:rsidRPr="0015638E" w:rsidRDefault="00FB1718" w:rsidP="00DD5371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0FAECA40" w14:textId="77777777" w:rsidR="00FB1718" w:rsidRPr="0015638E" w:rsidRDefault="00FB1718" w:rsidP="00DD5371">
            <w:pPr>
              <w:rPr>
                <w:sz w:val="20"/>
                <w:szCs w:val="20"/>
              </w:rPr>
            </w:pPr>
          </w:p>
          <w:p w14:paraId="3F91C288" w14:textId="197A62BE" w:rsidR="00FB1718" w:rsidRPr="0015638E" w:rsidRDefault="00FB1718" w:rsidP="00DD5371">
            <w:pPr>
              <w:rPr>
                <w:b/>
                <w:sz w:val="20"/>
                <w:szCs w:val="20"/>
              </w:rPr>
            </w:pPr>
            <w:r w:rsidRPr="0015638E">
              <w:rPr>
                <w:b/>
                <w:sz w:val="20"/>
                <w:szCs w:val="20"/>
              </w:rPr>
              <w:t>2.</w:t>
            </w:r>
            <w:r w:rsidR="00433911" w:rsidRPr="0015638E">
              <w:rPr>
                <w:b/>
                <w:sz w:val="20"/>
                <w:szCs w:val="20"/>
              </w:rPr>
              <w:t xml:space="preserve"> AIS grade</w:t>
            </w:r>
            <w:r w:rsidRPr="0015638E">
              <w:rPr>
                <w:b/>
                <w:sz w:val="20"/>
                <w:szCs w:val="20"/>
              </w:rPr>
              <w:t>：</w:t>
            </w:r>
          </w:p>
          <w:p w14:paraId="55E0A79B" w14:textId="77777777" w:rsidR="00FB1718" w:rsidRPr="0015638E" w:rsidRDefault="00FB1718" w:rsidP="00DD5371">
            <w:pPr>
              <w:rPr>
                <w:b/>
                <w:sz w:val="20"/>
                <w:szCs w:val="20"/>
              </w:rPr>
            </w:pPr>
          </w:p>
          <w:p w14:paraId="268ADB19" w14:textId="77777777" w:rsidR="00FB1718" w:rsidRPr="0015638E" w:rsidRDefault="00FB1718" w:rsidP="00DD5371">
            <w:pPr>
              <w:rPr>
                <w:b/>
                <w:sz w:val="20"/>
                <w:szCs w:val="20"/>
              </w:rPr>
            </w:pPr>
          </w:p>
          <w:p w14:paraId="3804163D" w14:textId="104A9F98" w:rsidR="00FB1718" w:rsidRPr="0015638E" w:rsidRDefault="00FB1718" w:rsidP="00DD5371">
            <w:pPr>
              <w:rPr>
                <w:b/>
                <w:sz w:val="20"/>
                <w:szCs w:val="20"/>
              </w:rPr>
            </w:pPr>
            <w:r w:rsidRPr="0015638E">
              <w:rPr>
                <w:b/>
                <w:sz w:val="20"/>
                <w:szCs w:val="20"/>
              </w:rPr>
              <w:t>3.</w:t>
            </w:r>
            <w:r w:rsidR="00C77A5D" w:rsidRPr="0015638E">
              <w:rPr>
                <w:b/>
                <w:sz w:val="20"/>
                <w:szCs w:val="20"/>
              </w:rPr>
              <w:t>Rehabilitation issues</w:t>
            </w:r>
            <w:r w:rsidRPr="0015638E">
              <w:rPr>
                <w:b/>
                <w:sz w:val="20"/>
                <w:szCs w:val="20"/>
              </w:rPr>
              <w:t>：</w:t>
            </w:r>
          </w:p>
          <w:p w14:paraId="0FD5F8EE" w14:textId="77777777" w:rsidR="00FB1718" w:rsidRPr="0015638E" w:rsidRDefault="00FB1718" w:rsidP="00DD5371">
            <w:pPr>
              <w:rPr>
                <w:b/>
                <w:sz w:val="20"/>
                <w:szCs w:val="20"/>
              </w:rPr>
            </w:pPr>
          </w:p>
          <w:p w14:paraId="1EBB82FA" w14:textId="77777777" w:rsidR="00FB1718" w:rsidRPr="0015638E" w:rsidRDefault="00FB1718" w:rsidP="00DD5371">
            <w:pPr>
              <w:rPr>
                <w:b/>
                <w:sz w:val="20"/>
                <w:szCs w:val="20"/>
              </w:rPr>
            </w:pPr>
          </w:p>
          <w:p w14:paraId="1A9C735C" w14:textId="77777777" w:rsidR="00FB1718" w:rsidRPr="0015638E" w:rsidRDefault="00FB1718" w:rsidP="00DD5371">
            <w:pPr>
              <w:rPr>
                <w:b/>
                <w:sz w:val="20"/>
                <w:szCs w:val="20"/>
              </w:rPr>
            </w:pPr>
          </w:p>
          <w:p w14:paraId="7F024F48" w14:textId="77777777" w:rsidR="00FB1718" w:rsidRPr="0015638E" w:rsidRDefault="00FB1718" w:rsidP="00DD5371">
            <w:pPr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  <w:tcBorders>
              <w:right w:val="single" w:sz="4" w:space="0" w:color="auto"/>
            </w:tcBorders>
          </w:tcPr>
          <w:p w14:paraId="16A88C92" w14:textId="240AF6E7" w:rsidR="00FB1718" w:rsidRPr="0015638E" w:rsidRDefault="00C77A5D" w:rsidP="00C77A5D">
            <w:pPr>
              <w:rPr>
                <w:b/>
                <w:bCs/>
                <w:sz w:val="18"/>
              </w:rPr>
            </w:pPr>
            <w:r w:rsidRPr="0015638E">
              <w:rPr>
                <w:b/>
                <w:bCs/>
                <w:sz w:val="18"/>
              </w:rPr>
              <w:t>Light touch</w:t>
            </w:r>
            <w:r w:rsidR="00FB1718" w:rsidRPr="0015638E">
              <w:rPr>
                <w:b/>
                <w:bCs/>
                <w:sz w:val="18"/>
              </w:rPr>
              <w:t xml:space="preserve">   </w:t>
            </w:r>
            <w:r w:rsidRPr="0015638E">
              <w:rPr>
                <w:b/>
                <w:bCs/>
                <w:sz w:val="18"/>
              </w:rPr>
              <w:t xml:space="preserve">  Pin Prick</w:t>
            </w:r>
            <w:r w:rsidR="00FB1718" w:rsidRPr="0015638E">
              <w:rPr>
                <w:b/>
                <w:bCs/>
                <w:sz w:val="18"/>
              </w:rPr>
              <w:t xml:space="preserve"> </w:t>
            </w:r>
          </w:p>
          <w:p w14:paraId="5B2589FD" w14:textId="294EDA79" w:rsidR="00FB1718" w:rsidRPr="0015638E" w:rsidRDefault="00C77A5D" w:rsidP="00DD5371">
            <w:pPr>
              <w:ind w:firstLineChars="50" w:firstLine="90"/>
              <w:rPr>
                <w:sz w:val="18"/>
              </w:rPr>
            </w:pPr>
            <w:r w:rsidRPr="0015638E">
              <w:rPr>
                <w:sz w:val="18"/>
              </w:rPr>
              <w:t>L</w:t>
            </w:r>
            <w:r w:rsidR="00FB1718" w:rsidRPr="0015638E">
              <w:rPr>
                <w:sz w:val="18"/>
              </w:rPr>
              <w:t xml:space="preserve">     </w:t>
            </w:r>
            <w:r w:rsidRPr="0015638E">
              <w:rPr>
                <w:sz w:val="18"/>
              </w:rPr>
              <w:t>R</w:t>
            </w:r>
            <w:r w:rsidR="00FB1718" w:rsidRPr="0015638E">
              <w:rPr>
                <w:sz w:val="18"/>
              </w:rPr>
              <w:t xml:space="preserve">     </w:t>
            </w:r>
            <w:r w:rsidRPr="0015638E">
              <w:rPr>
                <w:sz w:val="18"/>
              </w:rPr>
              <w:t xml:space="preserve">  </w:t>
            </w:r>
            <w:r w:rsidR="00FB1718" w:rsidRPr="0015638E">
              <w:rPr>
                <w:sz w:val="18"/>
              </w:rPr>
              <w:t xml:space="preserve">   </w:t>
            </w:r>
            <w:r w:rsidRPr="0015638E">
              <w:rPr>
                <w:sz w:val="18"/>
              </w:rPr>
              <w:t xml:space="preserve">L </w:t>
            </w:r>
            <w:r w:rsidR="00FB1718" w:rsidRPr="0015638E">
              <w:rPr>
                <w:sz w:val="18"/>
              </w:rPr>
              <w:t xml:space="preserve">   </w:t>
            </w:r>
            <w:r w:rsidRPr="0015638E">
              <w:rPr>
                <w:sz w:val="18"/>
              </w:rPr>
              <w:t>R</w:t>
            </w:r>
          </w:p>
          <w:tbl>
            <w:tblPr>
              <w:tblW w:w="240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43"/>
              <w:gridCol w:w="264"/>
              <w:gridCol w:w="360"/>
              <w:gridCol w:w="540"/>
              <w:gridCol w:w="320"/>
              <w:gridCol w:w="236"/>
              <w:gridCol w:w="344"/>
            </w:tblGrid>
            <w:tr w:rsidR="00FB1718" w:rsidRPr="0015638E" w14:paraId="4CCB1AB4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4A2B9DA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64BFB58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BF6131F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A484FED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C2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32EEB6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A0979A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788CCE1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56CD5F02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26CC36D8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360D2F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4890C3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8A586D3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C3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1320A0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7B73298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1A1C9D5B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5F2C930A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1FC2BD5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CE6CF3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DA7EFD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EA988F6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C4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8F82E7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41C6B9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0159700F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2C72BDF8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4C11CB3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1ACCC9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D31F37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0559C3B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C5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F575D4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5A2181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768376D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1BDF2078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48EE9ED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550B6D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482041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AE36E27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C6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2057D72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7AA6FDB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2091FE8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7D0DB56E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59ED6CB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471840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1E1B8B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B77E740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C7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1EF408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28ADF9F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14B19E2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2A780B93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11F626B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B36ECC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5275D8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23BAA7C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C8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608119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E96BC3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37BEB6D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092DCCB3" w14:textId="77777777" w:rsidTr="00C77A5D">
              <w:tc>
                <w:tcPr>
                  <w:tcW w:w="343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5A60E13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1ACDA8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47C42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F3C1F73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1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08F433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3115C1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4C057A3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085C82D8" w14:textId="77777777" w:rsidTr="00C77A5D">
              <w:trPr>
                <w:cantSplit/>
                <w:trHeight w:val="158"/>
              </w:trPr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3D12B529" w14:textId="77777777" w:rsidR="00FB1718" w:rsidRPr="0015638E" w:rsidRDefault="00FB1718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 xml:space="preserve"> </w:t>
                  </w: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1BCC05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12B5FF0" w14:textId="77777777" w:rsidR="00FB1718" w:rsidRPr="0015638E" w:rsidRDefault="00FB1718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 xml:space="preserve"> 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80C329C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2</w:t>
                  </w:r>
                </w:p>
              </w:tc>
              <w:tc>
                <w:tcPr>
                  <w:tcW w:w="3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FE5BE6" w14:textId="77777777" w:rsidR="00FB1718" w:rsidRPr="0015638E" w:rsidRDefault="00FB1718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 xml:space="preserve"> 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718362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36E19D4E" w14:textId="77777777" w:rsidR="00FB1718" w:rsidRPr="0015638E" w:rsidRDefault="00FB1718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 xml:space="preserve"> </w:t>
                  </w:r>
                </w:p>
              </w:tc>
            </w:tr>
            <w:tr w:rsidR="00FB1718" w:rsidRPr="0015638E" w14:paraId="2E46EC01" w14:textId="77777777" w:rsidTr="00C77A5D">
              <w:trPr>
                <w:cantSplit/>
                <w:trHeight w:val="157"/>
              </w:trPr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6014533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6C9280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6E11F74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2482AFF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3</w:t>
                  </w:r>
                </w:p>
              </w:tc>
              <w:tc>
                <w:tcPr>
                  <w:tcW w:w="32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65A64822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72A35D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69604BC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0F788313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71D8A16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EB3D6D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446A0D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4956006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4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191B33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D94906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5773C5CF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1CF7AB5D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1D49207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96EF6F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104CF4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0917C96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5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865688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566C07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61F206B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69B39E37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6475DA5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8450C8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BFD5162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027EFFF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6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72EE9D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DCDE60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4EFD625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325441E6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2AC99DA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3B25C0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C802C4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C2FE6E1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7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4B910F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ACCBBA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1B47F37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75F62125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6570DF5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634A45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C92272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DF4D2D1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8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44878F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B564C5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08BA811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57AABA6D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7E627C9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352289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1EBCED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E6B11D4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9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C97D84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8518CD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3B94D48B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47F74E8C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4BBED0F2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262BC9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0E9BD2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20B5CC3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10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8F2708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7D3635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53964C3B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601335D2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758D25E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2F3EEF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323C19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DC59BDD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11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0F92C0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219D71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745E489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586757F8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5C04B46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B89713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2CA163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DC3FD46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T12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2D83B7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C6E710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13F27B0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08129819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0FA6B26B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91766E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1D2551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D1782FC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L1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A08F4C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4A28FF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1B78E5BF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710DD81A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4C61A40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8DEECDF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B320DA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A4306C1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L2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866E56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E7C026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2674FCA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717E382C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3B284F3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472B41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F738D0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EF71C7D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L3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90CCF6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B7DCD7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7440B57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68CF37A4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123DD4C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918228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DF10E7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3C42C38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L4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7E11D0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223C10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20B2074F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711D3BA1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7096758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727ABE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7FAEAD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00F910B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L5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03C3E84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23740E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0CC15D1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54D6874F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09858E7F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3B84D1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0734D78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26FB8B4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S1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30DAF8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F12A0BB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68AD20F7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77D19EF6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4511CAE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6A1B44B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48E79D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8E3EEDD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S2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B4F6702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02F7F9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493E586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3C4730D6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3FCC2AC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6919485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9FB7AB2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F9EEA55" w14:textId="77777777" w:rsidR="00FB1718" w:rsidRPr="0015638E" w:rsidRDefault="00FB1718" w:rsidP="00DD5371">
                  <w:pPr>
                    <w:jc w:val="center"/>
                    <w:rPr>
                      <w:sz w:val="15"/>
                    </w:rPr>
                  </w:pPr>
                  <w:r w:rsidRPr="0015638E">
                    <w:rPr>
                      <w:sz w:val="15"/>
                    </w:rPr>
                    <w:t>S3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E90BFC2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219392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2CB1CE6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  <w:tr w:rsidR="00FB1718" w:rsidRPr="0015638E" w14:paraId="3B07CC3E" w14:textId="77777777" w:rsidTr="00C77A5D">
              <w:tc>
                <w:tcPr>
                  <w:tcW w:w="343" w:type="dxa"/>
                  <w:tcBorders>
                    <w:right w:val="single" w:sz="4" w:space="0" w:color="auto"/>
                  </w:tcBorders>
                </w:tcPr>
                <w:p w14:paraId="1229542B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6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68EA19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6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8DA82B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1D46970" w14:textId="77777777" w:rsidR="00FB1718" w:rsidRPr="0015638E" w:rsidRDefault="00FB1718" w:rsidP="00DD5371">
                  <w:pPr>
                    <w:ind w:leftChars="-51" w:left="-107" w:firstLineChars="60" w:firstLine="78"/>
                    <w:jc w:val="center"/>
                    <w:rPr>
                      <w:sz w:val="13"/>
                    </w:rPr>
                  </w:pPr>
                  <w:r w:rsidRPr="0015638E">
                    <w:rPr>
                      <w:sz w:val="13"/>
                    </w:rPr>
                    <w:t>S4-5</w:t>
                  </w:r>
                </w:p>
              </w:tc>
              <w:tc>
                <w:tcPr>
                  <w:tcW w:w="3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CDDBCD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1A14A3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44" w:type="dxa"/>
                  <w:tcBorders>
                    <w:left w:val="single" w:sz="4" w:space="0" w:color="auto"/>
                  </w:tcBorders>
                </w:tcPr>
                <w:p w14:paraId="43A8BA8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</w:tr>
          </w:tbl>
          <w:p w14:paraId="35333726" w14:textId="77777777" w:rsidR="00FB1718" w:rsidRPr="0015638E" w:rsidRDefault="00FB1718" w:rsidP="00DD5371">
            <w:pPr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D7715E" w14:textId="01FF1106" w:rsidR="00FB1718" w:rsidRPr="0015638E" w:rsidRDefault="00C77A5D" w:rsidP="00C77A5D">
            <w:pPr>
              <w:rPr>
                <w:b/>
                <w:bCs/>
                <w:sz w:val="18"/>
              </w:rPr>
            </w:pPr>
            <w:r w:rsidRPr="0015638E">
              <w:rPr>
                <w:b/>
                <w:bCs/>
                <w:sz w:val="18"/>
              </w:rPr>
              <w:t>Muscle tone</w:t>
            </w:r>
          </w:p>
          <w:p w14:paraId="4C24DE57" w14:textId="53896F70" w:rsidR="00FB1718" w:rsidRPr="0015638E" w:rsidRDefault="002E3BAA" w:rsidP="00DD5371">
            <w:pPr>
              <w:ind w:firstLineChars="50" w:firstLine="90"/>
              <w:rPr>
                <w:sz w:val="18"/>
              </w:rPr>
            </w:pPr>
            <w:r w:rsidRPr="0015638E">
              <w:rPr>
                <w:sz w:val="18"/>
              </w:rPr>
              <w:t>L</w:t>
            </w:r>
            <w:r w:rsidR="00FB1718" w:rsidRPr="0015638E">
              <w:rPr>
                <w:sz w:val="18"/>
              </w:rPr>
              <w:t xml:space="preserve">     </w:t>
            </w:r>
            <w:r w:rsidRPr="0015638E">
              <w:rPr>
                <w:sz w:val="18"/>
              </w:rPr>
              <w:t xml:space="preserve"> R</w:t>
            </w:r>
          </w:p>
          <w:tbl>
            <w:tblPr>
              <w:tblW w:w="204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22"/>
              <w:gridCol w:w="322"/>
              <w:gridCol w:w="323"/>
              <w:gridCol w:w="1080"/>
            </w:tblGrid>
            <w:tr w:rsidR="00FB1718" w:rsidRPr="0015638E" w14:paraId="0AFBF25E" w14:textId="77777777" w:rsidTr="00DD5371">
              <w:tc>
                <w:tcPr>
                  <w:tcW w:w="322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3D729C7A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0E9CB3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426B19C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788E67" w14:textId="77777777" w:rsidR="00FB1718" w:rsidRPr="0015638E" w:rsidRDefault="00FB1718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>Ashworth</w:t>
                  </w:r>
                </w:p>
              </w:tc>
            </w:tr>
            <w:tr w:rsidR="00FB1718" w:rsidRPr="0015638E" w14:paraId="48DE08D2" w14:textId="77777777" w:rsidTr="00DD5371">
              <w:tc>
                <w:tcPr>
                  <w:tcW w:w="204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8DB7D1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  <w:p w14:paraId="6A23B66A" w14:textId="38895B19" w:rsidR="0083585C" w:rsidRPr="0015638E" w:rsidRDefault="0083585C" w:rsidP="00DD5371">
                  <w:pPr>
                    <w:rPr>
                      <w:b/>
                      <w:bCs/>
                      <w:sz w:val="18"/>
                    </w:rPr>
                  </w:pPr>
                  <w:r w:rsidRPr="0015638E">
                    <w:rPr>
                      <w:b/>
                      <w:bCs/>
                      <w:sz w:val="18"/>
                    </w:rPr>
                    <w:t>Clonus</w:t>
                  </w:r>
                </w:p>
                <w:p w14:paraId="147ADF87" w14:textId="19FEE739" w:rsidR="00FB1718" w:rsidRPr="0015638E" w:rsidRDefault="0083585C" w:rsidP="00DD5371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 xml:space="preserve">L </w:t>
                  </w:r>
                  <w:r w:rsidR="00FB1718" w:rsidRPr="0015638E">
                    <w:rPr>
                      <w:sz w:val="18"/>
                    </w:rPr>
                    <w:t xml:space="preserve">    </w:t>
                  </w:r>
                  <w:r w:rsidRPr="0015638E">
                    <w:rPr>
                      <w:sz w:val="18"/>
                    </w:rPr>
                    <w:t>R</w:t>
                  </w:r>
                </w:p>
              </w:tc>
            </w:tr>
            <w:tr w:rsidR="0083585C" w:rsidRPr="0015638E" w14:paraId="31D38130" w14:textId="77777777" w:rsidTr="00DD5371">
              <w:tc>
                <w:tcPr>
                  <w:tcW w:w="322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090544C6" w14:textId="77777777" w:rsidR="0083585C" w:rsidRPr="0015638E" w:rsidRDefault="0083585C" w:rsidP="0083585C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A2C034C" w14:textId="77777777" w:rsidR="0083585C" w:rsidRPr="0015638E" w:rsidRDefault="0083585C" w:rsidP="0083585C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75874A41" w14:textId="77777777" w:rsidR="0083585C" w:rsidRPr="0015638E" w:rsidRDefault="0083585C" w:rsidP="0083585C">
                  <w:pPr>
                    <w:rPr>
                      <w:sz w:val="18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238A309" w14:textId="23860A4B" w:rsidR="0083585C" w:rsidRPr="0015638E" w:rsidRDefault="0083585C" w:rsidP="0083585C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Patellar clonus</w:t>
                  </w:r>
                </w:p>
              </w:tc>
            </w:tr>
            <w:tr w:rsidR="0083585C" w:rsidRPr="0015638E" w14:paraId="1612401D" w14:textId="77777777" w:rsidTr="00DD5371">
              <w:tc>
                <w:tcPr>
                  <w:tcW w:w="322" w:type="dxa"/>
                  <w:tcBorders>
                    <w:right w:val="single" w:sz="4" w:space="0" w:color="auto"/>
                  </w:tcBorders>
                </w:tcPr>
                <w:p w14:paraId="1A0FDE04" w14:textId="77777777" w:rsidR="0083585C" w:rsidRPr="0015638E" w:rsidRDefault="0083585C" w:rsidP="0083585C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DC4EF2E" w14:textId="77777777" w:rsidR="0083585C" w:rsidRPr="0015638E" w:rsidRDefault="0083585C" w:rsidP="0083585C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718AC9A" w14:textId="77777777" w:rsidR="0083585C" w:rsidRPr="0015638E" w:rsidRDefault="0083585C" w:rsidP="0083585C">
                  <w:pPr>
                    <w:rPr>
                      <w:sz w:val="18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8A25135" w14:textId="5456441F" w:rsidR="0083585C" w:rsidRPr="0015638E" w:rsidRDefault="0083585C" w:rsidP="0083585C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Ankle clonus</w:t>
                  </w:r>
                </w:p>
              </w:tc>
            </w:tr>
          </w:tbl>
          <w:p w14:paraId="5532548D" w14:textId="77777777" w:rsidR="00FB1718" w:rsidRPr="0015638E" w:rsidRDefault="00FB1718" w:rsidP="00DD5371">
            <w:pPr>
              <w:rPr>
                <w:sz w:val="18"/>
              </w:rPr>
            </w:pPr>
          </w:p>
          <w:p w14:paraId="089676C1" w14:textId="03D9C01E" w:rsidR="00E75F30" w:rsidRPr="0015638E" w:rsidRDefault="00E75F30" w:rsidP="00E75F30">
            <w:pPr>
              <w:ind w:firstLineChars="100" w:firstLine="181"/>
              <w:rPr>
                <w:b/>
                <w:bCs/>
                <w:sz w:val="18"/>
              </w:rPr>
            </w:pPr>
            <w:r w:rsidRPr="0015638E">
              <w:rPr>
                <w:b/>
                <w:bCs/>
                <w:sz w:val="18"/>
              </w:rPr>
              <w:t>Reflex</w:t>
            </w:r>
          </w:p>
          <w:p w14:paraId="3D0899C4" w14:textId="38DD3487" w:rsidR="00FB1718" w:rsidRPr="0015638E" w:rsidRDefault="00E75F30" w:rsidP="00DD5371">
            <w:pPr>
              <w:ind w:firstLineChars="50" w:firstLine="90"/>
              <w:rPr>
                <w:sz w:val="18"/>
              </w:rPr>
            </w:pPr>
            <w:r w:rsidRPr="0015638E">
              <w:rPr>
                <w:sz w:val="18"/>
              </w:rPr>
              <w:t>L</w:t>
            </w:r>
            <w:r w:rsidR="00FB1718" w:rsidRPr="0015638E">
              <w:rPr>
                <w:sz w:val="18"/>
              </w:rPr>
              <w:t xml:space="preserve">     </w:t>
            </w:r>
            <w:r w:rsidRPr="0015638E">
              <w:rPr>
                <w:sz w:val="18"/>
              </w:rPr>
              <w:t xml:space="preserve"> R</w:t>
            </w:r>
          </w:p>
          <w:tbl>
            <w:tblPr>
              <w:tblW w:w="222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22"/>
              <w:gridCol w:w="322"/>
              <w:gridCol w:w="323"/>
              <w:gridCol w:w="1260"/>
            </w:tblGrid>
            <w:tr w:rsidR="00E75F30" w:rsidRPr="0015638E" w14:paraId="460057E3" w14:textId="77777777" w:rsidTr="00DD5371">
              <w:tc>
                <w:tcPr>
                  <w:tcW w:w="322" w:type="dxa"/>
                  <w:tcBorders>
                    <w:right w:val="single" w:sz="4" w:space="0" w:color="auto"/>
                  </w:tcBorders>
                </w:tcPr>
                <w:p w14:paraId="0DFFC6C7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8797A37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752531D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C4B7626" w14:textId="00FD41C6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Biceps reflex</w:t>
                  </w:r>
                </w:p>
              </w:tc>
            </w:tr>
            <w:tr w:rsidR="00E75F30" w:rsidRPr="0015638E" w14:paraId="25CCFDEF" w14:textId="77777777" w:rsidTr="00DD5371">
              <w:tc>
                <w:tcPr>
                  <w:tcW w:w="322" w:type="dxa"/>
                  <w:tcBorders>
                    <w:right w:val="single" w:sz="4" w:space="0" w:color="auto"/>
                  </w:tcBorders>
                </w:tcPr>
                <w:p w14:paraId="16386F44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E114857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810F3C4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D648EF4" w14:textId="00CC4657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Triceps reflex</w:t>
                  </w:r>
                </w:p>
              </w:tc>
            </w:tr>
            <w:tr w:rsidR="00E75F30" w:rsidRPr="0015638E" w14:paraId="598A97DF" w14:textId="77777777" w:rsidTr="00DD5371">
              <w:tc>
                <w:tcPr>
                  <w:tcW w:w="322" w:type="dxa"/>
                  <w:tcBorders>
                    <w:right w:val="single" w:sz="4" w:space="0" w:color="auto"/>
                  </w:tcBorders>
                </w:tcPr>
                <w:p w14:paraId="443684C1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A8FAC2A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4CCAF1B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B6695B8" w14:textId="6F5EE82D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Radial periosteal reflex</w:t>
                  </w:r>
                </w:p>
              </w:tc>
            </w:tr>
            <w:tr w:rsidR="00E75F30" w:rsidRPr="0015638E" w14:paraId="3B9406A9" w14:textId="77777777" w:rsidTr="00DD5371">
              <w:tc>
                <w:tcPr>
                  <w:tcW w:w="322" w:type="dxa"/>
                  <w:tcBorders>
                    <w:right w:val="single" w:sz="4" w:space="0" w:color="auto"/>
                  </w:tcBorders>
                </w:tcPr>
                <w:p w14:paraId="34F132BC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4341F47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EA0BD7B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7921DF4" w14:textId="768B2C37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Abdominal reflex</w:t>
                  </w:r>
                </w:p>
              </w:tc>
            </w:tr>
            <w:tr w:rsidR="00E75F30" w:rsidRPr="0015638E" w14:paraId="51A0714B" w14:textId="77777777" w:rsidTr="00DD5371">
              <w:tc>
                <w:tcPr>
                  <w:tcW w:w="322" w:type="dxa"/>
                  <w:tcBorders>
                    <w:right w:val="single" w:sz="4" w:space="0" w:color="auto"/>
                  </w:tcBorders>
                </w:tcPr>
                <w:p w14:paraId="38D06653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DF24B54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340B2CD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41841C9" w14:textId="3F9B9094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Cremasteric reflex</w:t>
                  </w:r>
                </w:p>
              </w:tc>
            </w:tr>
            <w:tr w:rsidR="00E75F30" w:rsidRPr="0015638E" w14:paraId="11ACB769" w14:textId="77777777" w:rsidTr="00DD5371">
              <w:trPr>
                <w:cantSplit/>
                <w:trHeight w:val="158"/>
              </w:trPr>
              <w:tc>
                <w:tcPr>
                  <w:tcW w:w="322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132729B5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077C7F7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E3F25F2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79F9F3E" w14:textId="62E8D7A9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Knee reflex</w:t>
                  </w:r>
                </w:p>
              </w:tc>
            </w:tr>
            <w:tr w:rsidR="00E75F30" w:rsidRPr="0015638E" w14:paraId="12E52DFC" w14:textId="77777777" w:rsidTr="00DD5371">
              <w:trPr>
                <w:cantSplit/>
                <w:trHeight w:val="157"/>
              </w:trPr>
              <w:tc>
                <w:tcPr>
                  <w:tcW w:w="322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2A04FF3A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CC023DF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22CE6A6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F993077" w14:textId="200A9F79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Ankle reflex</w:t>
                  </w:r>
                </w:p>
              </w:tc>
            </w:tr>
            <w:tr w:rsidR="00FB1718" w:rsidRPr="0015638E" w14:paraId="1604F30E" w14:textId="77777777" w:rsidTr="00DD5371">
              <w:trPr>
                <w:cantSplit/>
                <w:trHeight w:val="157"/>
              </w:trPr>
              <w:tc>
                <w:tcPr>
                  <w:tcW w:w="322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7D21CD79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4D48C4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9153F4E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F2A54D2" w14:textId="77777777" w:rsidR="00FB1718" w:rsidRPr="0015638E" w:rsidRDefault="00FB1718" w:rsidP="00DD5371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Hoffman</w:t>
                  </w:r>
                </w:p>
              </w:tc>
            </w:tr>
            <w:tr w:rsidR="00FB1718" w:rsidRPr="0015638E" w14:paraId="695626F5" w14:textId="77777777" w:rsidTr="00DD5371">
              <w:trPr>
                <w:cantSplit/>
                <w:trHeight w:val="157"/>
              </w:trPr>
              <w:tc>
                <w:tcPr>
                  <w:tcW w:w="322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56ED0FD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F849373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C198A66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ADF7345" w14:textId="77777777" w:rsidR="00FB1718" w:rsidRPr="0015638E" w:rsidRDefault="00FB1718" w:rsidP="00DD5371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Babinski</w:t>
                  </w:r>
                </w:p>
              </w:tc>
            </w:tr>
            <w:tr w:rsidR="00FB1718" w:rsidRPr="0015638E" w14:paraId="05311D3E" w14:textId="77777777" w:rsidTr="00DD5371">
              <w:trPr>
                <w:cantSplit/>
                <w:trHeight w:val="157"/>
              </w:trPr>
              <w:tc>
                <w:tcPr>
                  <w:tcW w:w="222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217FD0" w14:textId="77777777" w:rsidR="00FB1718" w:rsidRPr="0015638E" w:rsidRDefault="00FB1718" w:rsidP="00DD5371">
                  <w:pPr>
                    <w:rPr>
                      <w:sz w:val="15"/>
                    </w:rPr>
                  </w:pPr>
                </w:p>
              </w:tc>
            </w:tr>
            <w:tr w:rsidR="00E75F30" w:rsidRPr="0015638E" w14:paraId="3F070F4D" w14:textId="77777777" w:rsidTr="00DD5371">
              <w:trPr>
                <w:cantSplit/>
                <w:trHeight w:val="157"/>
              </w:trPr>
              <w:tc>
                <w:tcPr>
                  <w:tcW w:w="322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83B7C5C" w14:textId="2F3FA75C" w:rsidR="00E75F30" w:rsidRPr="0015638E" w:rsidRDefault="00E75F30" w:rsidP="00E75F30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>M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D1EAF0A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D2DCF67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317A61CF" w14:textId="3FD791F9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Bulbar anal reflex</w:t>
                  </w:r>
                </w:p>
              </w:tc>
            </w:tr>
            <w:tr w:rsidR="00E75F30" w:rsidRPr="0015638E" w14:paraId="747193E9" w14:textId="77777777" w:rsidTr="00DD5371">
              <w:trPr>
                <w:cantSplit/>
                <w:trHeight w:val="157"/>
              </w:trPr>
              <w:tc>
                <w:tcPr>
                  <w:tcW w:w="322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CE2D34B" w14:textId="158C30EC" w:rsidR="00E75F30" w:rsidRPr="0015638E" w:rsidRDefault="00E75F30" w:rsidP="00E75F30">
                  <w:pPr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>F</w:t>
                  </w:r>
                </w:p>
              </w:tc>
              <w:tc>
                <w:tcPr>
                  <w:tcW w:w="322" w:type="dxa"/>
                  <w:tcBorders>
                    <w:top w:val="nil"/>
                    <w:bottom w:val="nil"/>
                    <w:right w:val="single" w:sz="4" w:space="0" w:color="auto"/>
                  </w:tcBorders>
                </w:tcPr>
                <w:p w14:paraId="74D0A14F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323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2C95554" w14:textId="77777777" w:rsidR="00E75F30" w:rsidRPr="0015638E" w:rsidRDefault="00E75F30" w:rsidP="00E75F30">
                  <w:pPr>
                    <w:rPr>
                      <w:sz w:val="18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0DB3449" w14:textId="60EA322A" w:rsidR="00E75F30" w:rsidRPr="0015638E" w:rsidRDefault="00E75F30" w:rsidP="00E75F30">
                  <w:pPr>
                    <w:rPr>
                      <w:sz w:val="13"/>
                      <w:szCs w:val="16"/>
                    </w:rPr>
                  </w:pPr>
                  <w:r w:rsidRPr="0015638E">
                    <w:rPr>
                      <w:sz w:val="13"/>
                      <w:szCs w:val="16"/>
                    </w:rPr>
                    <w:t>Clitoral anal reflex</w:t>
                  </w:r>
                </w:p>
              </w:tc>
            </w:tr>
            <w:tr w:rsidR="00FB1718" w:rsidRPr="0015638E" w14:paraId="1C0E0B52" w14:textId="77777777" w:rsidTr="00DD5371">
              <w:trPr>
                <w:cantSplit/>
                <w:trHeight w:val="157"/>
              </w:trPr>
              <w:tc>
                <w:tcPr>
                  <w:tcW w:w="222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4435BE" w14:textId="77777777" w:rsidR="00FB1718" w:rsidRPr="0015638E" w:rsidRDefault="00FB1718" w:rsidP="00DD5371">
                  <w:pPr>
                    <w:rPr>
                      <w:sz w:val="18"/>
                      <w:szCs w:val="18"/>
                    </w:rPr>
                  </w:pPr>
                </w:p>
                <w:p w14:paraId="07CE9A9C" w14:textId="44296B3B" w:rsidR="00FB1718" w:rsidRPr="0015638E" w:rsidRDefault="00E75F30" w:rsidP="00DD5371">
                  <w:pPr>
                    <w:rPr>
                      <w:sz w:val="18"/>
                      <w:szCs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Partial reserved area</w:t>
                  </w:r>
                </w:p>
              </w:tc>
            </w:tr>
          </w:tbl>
          <w:p w14:paraId="61D5088D" w14:textId="7BBDEE62" w:rsidR="00FB1718" w:rsidRPr="0015638E" w:rsidRDefault="00E75F30" w:rsidP="00DD5371">
            <w:pPr>
              <w:spacing w:line="360" w:lineRule="auto"/>
              <w:rPr>
                <w:sz w:val="18"/>
              </w:rPr>
            </w:pPr>
            <w:r w:rsidRPr="0015638E">
              <w:rPr>
                <w:sz w:val="18"/>
              </w:rPr>
              <w:t>L</w:t>
            </w:r>
            <w:r w:rsidR="00FB1718" w:rsidRPr="0015638E">
              <w:rPr>
                <w:sz w:val="18"/>
              </w:rPr>
              <w:t>：</w:t>
            </w:r>
            <w:r w:rsidR="00FB1718" w:rsidRPr="0015638E">
              <w:rPr>
                <w:sz w:val="18"/>
                <w:u w:val="single"/>
              </w:rPr>
              <w:t xml:space="preserve">                 </w:t>
            </w:r>
          </w:p>
          <w:p w14:paraId="44B5F92A" w14:textId="02FBC24F" w:rsidR="00FB1718" w:rsidRPr="0015638E" w:rsidRDefault="00E75F30" w:rsidP="00DD5371">
            <w:pPr>
              <w:spacing w:line="360" w:lineRule="auto"/>
              <w:rPr>
                <w:sz w:val="18"/>
                <w:u w:val="single"/>
              </w:rPr>
            </w:pPr>
            <w:r w:rsidRPr="0015638E">
              <w:rPr>
                <w:sz w:val="18"/>
              </w:rPr>
              <w:t>R</w:t>
            </w:r>
            <w:r w:rsidR="00FB1718" w:rsidRPr="0015638E">
              <w:rPr>
                <w:sz w:val="18"/>
              </w:rPr>
              <w:t>：</w:t>
            </w:r>
            <w:r w:rsidR="00FB1718" w:rsidRPr="0015638E">
              <w:rPr>
                <w:sz w:val="18"/>
                <w:u w:val="single"/>
              </w:rPr>
              <w:t xml:space="preserve">                 </w:t>
            </w:r>
          </w:p>
          <w:p w14:paraId="1424A856" w14:textId="77777777" w:rsidR="00FB1718" w:rsidRPr="0015638E" w:rsidRDefault="00FB1718" w:rsidP="00DD5371">
            <w:pPr>
              <w:rPr>
                <w:sz w:val="18"/>
                <w:u w:val="single"/>
              </w:rPr>
            </w:pPr>
          </w:p>
          <w:p w14:paraId="5D5AAA2E" w14:textId="77777777" w:rsidR="00FB1718" w:rsidRPr="0015638E" w:rsidRDefault="00FB1718" w:rsidP="00DD5371">
            <w:pPr>
              <w:rPr>
                <w:sz w:val="18"/>
                <w:u w:val="single"/>
              </w:rPr>
            </w:pPr>
          </w:p>
          <w:p w14:paraId="7A3F96BA" w14:textId="308507A9" w:rsidR="00FB1718" w:rsidRPr="0015638E" w:rsidRDefault="00E75F30" w:rsidP="00DD5371">
            <w:pPr>
              <w:rPr>
                <w:sz w:val="18"/>
                <w:szCs w:val="18"/>
                <w:u w:val="single"/>
              </w:rPr>
            </w:pPr>
            <w:r w:rsidRPr="0015638E">
              <w:rPr>
                <w:sz w:val="18"/>
                <w:szCs w:val="18"/>
              </w:rPr>
              <w:t>Sacral sensation</w:t>
            </w:r>
            <w:r w:rsidR="00FB1718" w:rsidRPr="0015638E">
              <w:rPr>
                <w:sz w:val="18"/>
                <w:szCs w:val="18"/>
              </w:rPr>
              <w:t>：</w:t>
            </w:r>
            <w:r w:rsidRPr="0015638E">
              <w:rPr>
                <w:sz w:val="18"/>
                <w:szCs w:val="18"/>
              </w:rPr>
              <w:t>Yes</w:t>
            </w:r>
            <w:r w:rsidR="00FB1718" w:rsidRPr="0015638E">
              <w:rPr>
                <w:sz w:val="18"/>
                <w:szCs w:val="18"/>
              </w:rPr>
              <w:t xml:space="preserve">□ </w:t>
            </w:r>
            <w:r w:rsidRPr="0015638E">
              <w:rPr>
                <w:sz w:val="18"/>
                <w:szCs w:val="18"/>
              </w:rPr>
              <w:t>No</w:t>
            </w:r>
            <w:r w:rsidR="00FB1718" w:rsidRPr="0015638E">
              <w:rPr>
                <w:sz w:val="18"/>
                <w:szCs w:val="18"/>
              </w:rPr>
              <w:t>□</w:t>
            </w:r>
          </w:p>
        </w:tc>
      </w:tr>
      <w:tr w:rsidR="00FB1718" w:rsidRPr="0015638E" w14:paraId="58CCDC18" w14:textId="77777777" w:rsidTr="00DD5371">
        <w:trPr>
          <w:cantSplit/>
          <w:trHeight w:val="2663"/>
        </w:trPr>
        <w:tc>
          <w:tcPr>
            <w:tcW w:w="5220" w:type="dxa"/>
            <w:gridSpan w:val="2"/>
            <w:vMerge w:val="restart"/>
          </w:tcPr>
          <w:p w14:paraId="23EA4256" w14:textId="77777777" w:rsidR="0015638E" w:rsidRDefault="0015638E" w:rsidP="00DD5371">
            <w:pPr>
              <w:spacing w:line="360" w:lineRule="auto"/>
              <w:rPr>
                <w:sz w:val="18"/>
                <w:szCs w:val="18"/>
              </w:rPr>
            </w:pPr>
          </w:p>
          <w:p w14:paraId="5F36045E" w14:textId="64D03E13" w:rsidR="00FB1718" w:rsidRPr="0015638E" w:rsidRDefault="00AE1A50" w:rsidP="00DD5371">
            <w:pPr>
              <w:spacing w:line="360" w:lineRule="auto"/>
              <w:rPr>
                <w:sz w:val="18"/>
                <w:szCs w:val="18"/>
                <w:u w:val="single"/>
              </w:rPr>
            </w:pPr>
            <w:r w:rsidRPr="0015638E">
              <w:rPr>
                <w:sz w:val="18"/>
                <w:szCs w:val="18"/>
              </w:rPr>
              <w:t>Bladder</w:t>
            </w:r>
            <w:r w:rsidR="00FB1718" w:rsidRPr="0015638E">
              <w:rPr>
                <w:sz w:val="18"/>
                <w:szCs w:val="18"/>
              </w:rPr>
              <w:t>：</w:t>
            </w:r>
            <w:r w:rsidR="00FB1718" w:rsidRPr="0015638E">
              <w:rPr>
                <w:sz w:val="18"/>
                <w:szCs w:val="18"/>
                <w:u w:val="single"/>
              </w:rPr>
              <w:t xml:space="preserve">                                               </w:t>
            </w:r>
          </w:p>
          <w:p w14:paraId="36526231" w14:textId="3BDFA2A4" w:rsidR="00FB1718" w:rsidRPr="0015638E" w:rsidRDefault="00AE1A50" w:rsidP="00DD5371">
            <w:pPr>
              <w:spacing w:line="360" w:lineRule="auto"/>
              <w:rPr>
                <w:sz w:val="18"/>
                <w:szCs w:val="18"/>
              </w:rPr>
            </w:pPr>
            <w:r w:rsidRPr="0015638E">
              <w:rPr>
                <w:sz w:val="18"/>
                <w:szCs w:val="18"/>
              </w:rPr>
              <w:t>Intestine</w:t>
            </w:r>
            <w:r w:rsidR="00FB1718" w:rsidRPr="0015638E">
              <w:rPr>
                <w:sz w:val="18"/>
                <w:szCs w:val="18"/>
              </w:rPr>
              <w:t>：</w:t>
            </w:r>
            <w:r w:rsidR="00FB1718" w:rsidRPr="0015638E">
              <w:rPr>
                <w:sz w:val="18"/>
                <w:szCs w:val="18"/>
                <w:u w:val="single"/>
              </w:rPr>
              <w:t xml:space="preserve">                                               </w:t>
            </w:r>
          </w:p>
          <w:p w14:paraId="118DB5B0" w14:textId="115C5023" w:rsidR="00FB1718" w:rsidRPr="0015638E" w:rsidRDefault="00AE1A50" w:rsidP="00DD5371">
            <w:pPr>
              <w:spacing w:line="360" w:lineRule="auto"/>
              <w:rPr>
                <w:sz w:val="18"/>
                <w:szCs w:val="18"/>
                <w:u w:val="single"/>
              </w:rPr>
            </w:pPr>
            <w:r w:rsidRPr="0015638E">
              <w:rPr>
                <w:sz w:val="18"/>
                <w:szCs w:val="18"/>
              </w:rPr>
              <w:t>Pressure ulcers</w:t>
            </w:r>
            <w:r w:rsidR="00FB1718" w:rsidRPr="0015638E">
              <w:rPr>
                <w:sz w:val="18"/>
                <w:szCs w:val="18"/>
              </w:rPr>
              <w:t>：</w:t>
            </w:r>
            <w:r w:rsidR="00FB1718" w:rsidRPr="0015638E">
              <w:rPr>
                <w:sz w:val="18"/>
                <w:szCs w:val="18"/>
                <w:u w:val="single"/>
              </w:rPr>
              <w:t xml:space="preserve">                                               </w:t>
            </w:r>
          </w:p>
          <w:p w14:paraId="047FEA25" w14:textId="4A4D58A5" w:rsidR="00FB1718" w:rsidRPr="0015638E" w:rsidRDefault="00AE1A50" w:rsidP="00DD5371">
            <w:pPr>
              <w:spacing w:line="360" w:lineRule="auto"/>
              <w:rPr>
                <w:sz w:val="18"/>
                <w:szCs w:val="18"/>
                <w:u w:val="single"/>
              </w:rPr>
            </w:pPr>
            <w:r w:rsidRPr="0015638E">
              <w:rPr>
                <w:sz w:val="18"/>
                <w:szCs w:val="18"/>
              </w:rPr>
              <w:t>Pain</w:t>
            </w:r>
            <w:r w:rsidR="00FB1718" w:rsidRPr="0015638E">
              <w:rPr>
                <w:sz w:val="18"/>
                <w:szCs w:val="18"/>
              </w:rPr>
              <w:t>：</w:t>
            </w:r>
            <w:r w:rsidR="00FB1718" w:rsidRPr="0015638E">
              <w:rPr>
                <w:sz w:val="18"/>
                <w:szCs w:val="18"/>
                <w:u w:val="single"/>
              </w:rPr>
              <w:t xml:space="preserve">                                         </w:t>
            </w:r>
            <w:r w:rsidR="0015638E">
              <w:rPr>
                <w:sz w:val="18"/>
                <w:szCs w:val="18"/>
                <w:u w:val="single"/>
              </w:rPr>
              <w:t xml:space="preserve">   </w:t>
            </w:r>
            <w:r w:rsidR="00FB1718" w:rsidRPr="0015638E">
              <w:rPr>
                <w:sz w:val="18"/>
                <w:szCs w:val="18"/>
                <w:u w:val="single"/>
              </w:rPr>
              <w:t xml:space="preserve">      </w:t>
            </w:r>
          </w:p>
          <w:p w14:paraId="200C90D1" w14:textId="77777777" w:rsidR="00AE1A50" w:rsidRPr="0015638E" w:rsidRDefault="00AE1A50" w:rsidP="00AE1A50">
            <w:pPr>
              <w:rPr>
                <w:sz w:val="18"/>
                <w:szCs w:val="18"/>
              </w:rPr>
            </w:pPr>
            <w:r w:rsidRPr="0015638E">
              <w:rPr>
                <w:sz w:val="18"/>
                <w:szCs w:val="18"/>
              </w:rPr>
              <w:t>Thermoregulation disorders:</w:t>
            </w:r>
          </w:p>
          <w:p w14:paraId="3A4652AD" w14:textId="4924B821" w:rsidR="00FB1718" w:rsidRPr="0015638E" w:rsidRDefault="00FB1718" w:rsidP="00AE1A50">
            <w:pPr>
              <w:spacing w:line="360" w:lineRule="auto"/>
              <w:rPr>
                <w:sz w:val="18"/>
                <w:szCs w:val="18"/>
                <w:u w:val="single"/>
              </w:rPr>
            </w:pPr>
            <w:r w:rsidRPr="0015638E">
              <w:rPr>
                <w:sz w:val="18"/>
                <w:szCs w:val="18"/>
              </w:rPr>
              <w:t>：</w:t>
            </w:r>
            <w:r w:rsidRPr="0015638E">
              <w:rPr>
                <w:sz w:val="18"/>
                <w:szCs w:val="18"/>
                <w:u w:val="single"/>
              </w:rPr>
              <w:t xml:space="preserve">                                      </w:t>
            </w:r>
            <w:r w:rsidR="0015638E">
              <w:rPr>
                <w:sz w:val="18"/>
                <w:szCs w:val="18"/>
                <w:u w:val="single"/>
              </w:rPr>
              <w:t xml:space="preserve">               </w:t>
            </w:r>
            <w:r w:rsidRPr="0015638E">
              <w:rPr>
                <w:sz w:val="18"/>
                <w:szCs w:val="18"/>
                <w:u w:val="single"/>
              </w:rPr>
              <w:t xml:space="preserve"> </w:t>
            </w:r>
          </w:p>
          <w:p w14:paraId="0EA89286" w14:textId="77777777" w:rsidR="00AE1A50" w:rsidRPr="0015638E" w:rsidRDefault="00AE1A50" w:rsidP="00AE1A50">
            <w:pPr>
              <w:rPr>
                <w:sz w:val="18"/>
                <w:szCs w:val="18"/>
              </w:rPr>
            </w:pPr>
            <w:r w:rsidRPr="0015638E">
              <w:rPr>
                <w:sz w:val="18"/>
                <w:szCs w:val="18"/>
              </w:rPr>
              <w:t>Cardiovascular regulatory disorders:</w:t>
            </w:r>
          </w:p>
          <w:p w14:paraId="36DE8A65" w14:textId="1CDD1D46" w:rsidR="00FB1718" w:rsidRPr="0015638E" w:rsidRDefault="00FB1718" w:rsidP="00DD5371">
            <w:pPr>
              <w:spacing w:line="360" w:lineRule="auto"/>
              <w:ind w:left="360" w:hangingChars="200" w:hanging="360"/>
              <w:rPr>
                <w:sz w:val="18"/>
                <w:szCs w:val="18"/>
                <w:u w:val="single"/>
              </w:rPr>
            </w:pPr>
            <w:r w:rsidRPr="0015638E">
              <w:rPr>
                <w:sz w:val="18"/>
                <w:szCs w:val="18"/>
              </w:rPr>
              <w:t>：</w:t>
            </w:r>
            <w:r w:rsidRPr="0015638E">
              <w:rPr>
                <w:sz w:val="18"/>
                <w:szCs w:val="18"/>
              </w:rPr>
              <w:t xml:space="preserve"> </w:t>
            </w:r>
            <w:r w:rsidRPr="0015638E">
              <w:rPr>
                <w:sz w:val="18"/>
                <w:szCs w:val="18"/>
                <w:u w:val="single"/>
              </w:rPr>
              <w:t xml:space="preserve">                           </w:t>
            </w:r>
            <w:r w:rsidR="0015638E">
              <w:rPr>
                <w:sz w:val="18"/>
                <w:szCs w:val="18"/>
                <w:u w:val="single"/>
              </w:rPr>
              <w:t xml:space="preserve">                 </w:t>
            </w:r>
            <w:r w:rsidRPr="0015638E">
              <w:rPr>
                <w:sz w:val="18"/>
                <w:szCs w:val="18"/>
                <w:u w:val="single"/>
              </w:rPr>
              <w:t xml:space="preserve">         </w:t>
            </w:r>
          </w:p>
          <w:p w14:paraId="3DD0A3E9" w14:textId="77777777" w:rsidR="00AE1A50" w:rsidRPr="0015638E" w:rsidRDefault="00AE1A50" w:rsidP="00AE1A50">
            <w:pPr>
              <w:rPr>
                <w:sz w:val="18"/>
                <w:szCs w:val="18"/>
              </w:rPr>
            </w:pPr>
            <w:r w:rsidRPr="0015638E">
              <w:rPr>
                <w:sz w:val="18"/>
                <w:szCs w:val="18"/>
              </w:rPr>
              <w:t>Infection (lung or Urinary system):</w:t>
            </w:r>
          </w:p>
          <w:p w14:paraId="12700C7A" w14:textId="71ED456C" w:rsidR="00FB1718" w:rsidRPr="0015638E" w:rsidRDefault="00FB1718" w:rsidP="00DD5371">
            <w:pPr>
              <w:spacing w:line="360" w:lineRule="auto"/>
              <w:ind w:left="360" w:hangingChars="200" w:hanging="360"/>
              <w:rPr>
                <w:sz w:val="18"/>
                <w:szCs w:val="18"/>
                <w:u w:val="single"/>
              </w:rPr>
            </w:pPr>
            <w:r w:rsidRPr="0015638E">
              <w:rPr>
                <w:sz w:val="18"/>
                <w:szCs w:val="18"/>
              </w:rPr>
              <w:t>：</w:t>
            </w:r>
            <w:r w:rsidRPr="0015638E">
              <w:rPr>
                <w:sz w:val="18"/>
                <w:szCs w:val="18"/>
                <w:u w:val="single"/>
              </w:rPr>
              <w:t xml:space="preserve">                               </w:t>
            </w:r>
            <w:r w:rsidR="0015638E">
              <w:rPr>
                <w:sz w:val="18"/>
                <w:szCs w:val="18"/>
                <w:u w:val="single"/>
              </w:rPr>
              <w:t xml:space="preserve">                      </w:t>
            </w:r>
            <w:r w:rsidRPr="0015638E">
              <w:rPr>
                <w:sz w:val="18"/>
                <w:szCs w:val="18"/>
                <w:u w:val="single"/>
              </w:rPr>
              <w:t xml:space="preserve"> </w:t>
            </w:r>
          </w:p>
          <w:p w14:paraId="6F9B583E" w14:textId="6016C6A9" w:rsidR="00FB1718" w:rsidRPr="0015638E" w:rsidRDefault="0015638E" w:rsidP="00DD5371">
            <w:pPr>
              <w:spacing w:line="360" w:lineRule="auto"/>
              <w:rPr>
                <w:sz w:val="18"/>
                <w:szCs w:val="18"/>
                <w:u w:val="single"/>
              </w:rPr>
            </w:pPr>
            <w:r w:rsidRPr="0015638E">
              <w:rPr>
                <w:sz w:val="18"/>
                <w:szCs w:val="18"/>
              </w:rPr>
              <w:t>ROM (normal/abnormal)</w:t>
            </w:r>
            <w:r w:rsidR="00FB1718" w:rsidRPr="0015638E">
              <w:rPr>
                <w:sz w:val="18"/>
                <w:szCs w:val="18"/>
              </w:rPr>
              <w:t>：</w:t>
            </w:r>
            <w:r w:rsidR="00FB1718" w:rsidRPr="0015638E">
              <w:rPr>
                <w:sz w:val="18"/>
                <w:szCs w:val="18"/>
                <w:u w:val="single"/>
              </w:rPr>
              <w:t xml:space="preserve">               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 w:rsidR="00FB1718" w:rsidRPr="0015638E">
              <w:rPr>
                <w:sz w:val="18"/>
                <w:szCs w:val="18"/>
                <w:u w:val="single"/>
              </w:rPr>
              <w:t xml:space="preserve">                </w:t>
            </w:r>
          </w:p>
          <w:p w14:paraId="61BB33CD" w14:textId="7914AEEA" w:rsidR="00FB1718" w:rsidRPr="0015638E" w:rsidRDefault="00FB1718" w:rsidP="00DD5371">
            <w:pPr>
              <w:spacing w:line="360" w:lineRule="auto"/>
              <w:ind w:left="360" w:hangingChars="200" w:hanging="360"/>
              <w:rPr>
                <w:sz w:val="18"/>
                <w:szCs w:val="18"/>
              </w:rPr>
            </w:pPr>
          </w:p>
        </w:tc>
        <w:tc>
          <w:tcPr>
            <w:tcW w:w="2520" w:type="dxa"/>
            <w:vMerge/>
            <w:tcBorders>
              <w:right w:val="single" w:sz="4" w:space="0" w:color="auto"/>
            </w:tcBorders>
          </w:tcPr>
          <w:p w14:paraId="65BF1C75" w14:textId="77777777" w:rsidR="00FB1718" w:rsidRPr="0015638E" w:rsidRDefault="00FB1718" w:rsidP="00DD5371">
            <w:pPr>
              <w:rPr>
                <w:sz w:val="24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B39E4D" w14:textId="77777777" w:rsidR="00FB1718" w:rsidRPr="0015638E" w:rsidRDefault="00FB1718" w:rsidP="00DD5371">
            <w:pPr>
              <w:rPr>
                <w:sz w:val="24"/>
              </w:rPr>
            </w:pPr>
          </w:p>
        </w:tc>
      </w:tr>
      <w:tr w:rsidR="00FB1718" w:rsidRPr="0015638E" w14:paraId="7B5157D2" w14:textId="77777777" w:rsidTr="00DD5371">
        <w:trPr>
          <w:cantSplit/>
          <w:trHeight w:val="1328"/>
        </w:trPr>
        <w:tc>
          <w:tcPr>
            <w:tcW w:w="5220" w:type="dxa"/>
            <w:gridSpan w:val="2"/>
            <w:vMerge/>
          </w:tcPr>
          <w:p w14:paraId="462462C1" w14:textId="77777777" w:rsidR="00FB1718" w:rsidRPr="0015638E" w:rsidRDefault="00FB1718" w:rsidP="00DD5371">
            <w:pPr>
              <w:rPr>
                <w:sz w:val="24"/>
              </w:rPr>
            </w:pPr>
          </w:p>
        </w:tc>
        <w:tc>
          <w:tcPr>
            <w:tcW w:w="2520" w:type="dxa"/>
            <w:vMerge/>
            <w:tcBorders>
              <w:right w:val="single" w:sz="4" w:space="0" w:color="auto"/>
            </w:tcBorders>
          </w:tcPr>
          <w:p w14:paraId="7CED5E60" w14:textId="77777777" w:rsidR="00FB1718" w:rsidRPr="0015638E" w:rsidRDefault="00FB1718" w:rsidP="00DD5371">
            <w:pPr>
              <w:rPr>
                <w:sz w:val="24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4A8807" w14:textId="77777777" w:rsidR="00FB1718" w:rsidRPr="0015638E" w:rsidRDefault="00FB1718" w:rsidP="00DD5371">
            <w:pPr>
              <w:rPr>
                <w:sz w:val="24"/>
              </w:rPr>
            </w:pPr>
          </w:p>
        </w:tc>
      </w:tr>
      <w:tr w:rsidR="00FB1718" w:rsidRPr="0015638E" w14:paraId="25DCC777" w14:textId="77777777" w:rsidTr="00DD5371">
        <w:trPr>
          <w:cantSplit/>
          <w:trHeight w:val="1327"/>
        </w:trPr>
        <w:tc>
          <w:tcPr>
            <w:tcW w:w="5220" w:type="dxa"/>
            <w:gridSpan w:val="2"/>
            <w:vMerge/>
            <w:tcBorders>
              <w:bottom w:val="single" w:sz="4" w:space="0" w:color="auto"/>
            </w:tcBorders>
          </w:tcPr>
          <w:p w14:paraId="7AA306FA" w14:textId="77777777" w:rsidR="00FB1718" w:rsidRPr="0015638E" w:rsidRDefault="00FB1718" w:rsidP="00DD5371">
            <w:pPr>
              <w:rPr>
                <w:sz w:val="24"/>
              </w:rPr>
            </w:pPr>
          </w:p>
        </w:tc>
        <w:tc>
          <w:tcPr>
            <w:tcW w:w="468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456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72"/>
              <w:gridCol w:w="241"/>
              <w:gridCol w:w="369"/>
              <w:gridCol w:w="1425"/>
              <w:gridCol w:w="379"/>
              <w:gridCol w:w="513"/>
              <w:gridCol w:w="1268"/>
            </w:tblGrid>
            <w:tr w:rsidR="00FB1718" w:rsidRPr="0015638E" w14:paraId="37E7E8AE" w14:textId="77777777" w:rsidTr="00DD5371">
              <w:trPr>
                <w:cantSplit/>
                <w:trHeight w:val="315"/>
              </w:trPr>
              <w:tc>
                <w:tcPr>
                  <w:tcW w:w="372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B4F900B" w14:textId="77777777" w:rsidR="00FB1718" w:rsidRPr="0015638E" w:rsidRDefault="00FB1718" w:rsidP="00DD5371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655CD24" w14:textId="77777777" w:rsidR="00FB1718" w:rsidRPr="0015638E" w:rsidRDefault="00FB1718" w:rsidP="00DD5371">
                  <w:pPr>
                    <w:jc w:val="center"/>
                    <w:rPr>
                      <w:sz w:val="18"/>
                      <w:szCs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+</w:t>
                  </w:r>
                </w:p>
              </w:tc>
              <w:tc>
                <w:tcPr>
                  <w:tcW w:w="369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4AB9B11" w14:textId="77777777" w:rsidR="00FB1718" w:rsidRPr="0015638E" w:rsidRDefault="00FB1718" w:rsidP="00DD5371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2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668D5D5" w14:textId="7C65B490" w:rsidR="00FB1718" w:rsidRPr="0015638E" w:rsidRDefault="00FB1718" w:rsidP="00DD5371">
                  <w:pPr>
                    <w:rPr>
                      <w:sz w:val="18"/>
                      <w:szCs w:val="18"/>
                    </w:rPr>
                  </w:pPr>
                  <w:r w:rsidRPr="0015638E">
                    <w:rPr>
                      <w:noProof/>
                      <w:sz w:val="18"/>
                      <w:szCs w:val="18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7DF69480" wp14:editId="258BB9DA">
                            <wp:simplePos x="0" y="0"/>
                            <wp:positionH relativeFrom="column">
                              <wp:posOffset>36195</wp:posOffset>
                            </wp:positionH>
                            <wp:positionV relativeFrom="paragraph">
                              <wp:posOffset>93980</wp:posOffset>
                            </wp:positionV>
                            <wp:extent cx="685800" cy="0"/>
                            <wp:effectExtent l="13970" t="55245" r="14605" b="59055"/>
                            <wp:wrapNone/>
                            <wp:docPr id="107879463" name="直接连接符 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68580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7F52F4B5" id="直接连接符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85pt,7.4pt" to="56.85pt,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">
                            <v:stroke endarrow="block"/>
                          </v:line>
                        </w:pict>
                      </mc:Fallback>
                    </mc:AlternateContent>
                  </w:r>
                  <w:r w:rsidRPr="0015638E">
                    <w:rPr>
                      <w:noProof/>
                      <w:sz w:val="18"/>
                      <w:szCs w:val="18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77ABE2AA" wp14:editId="60A65C52">
                            <wp:simplePos x="0" y="0"/>
                            <wp:positionH relativeFrom="column">
                              <wp:posOffset>721995</wp:posOffset>
                            </wp:positionH>
                            <wp:positionV relativeFrom="paragraph">
                              <wp:posOffset>193040</wp:posOffset>
                            </wp:positionV>
                            <wp:extent cx="0" cy="198120"/>
                            <wp:effectExtent l="61595" t="11430" r="52705" b="19050"/>
                            <wp:wrapNone/>
                            <wp:docPr id="245217746" name="直接连接符 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0" cy="19812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2BBF82D7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6.85pt,15.2pt" to="56.85pt,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">
                            <v:stroke endarrow="block"/>
                          </v:line>
                        </w:pict>
                      </mc:Fallback>
                    </mc:AlternateContent>
                  </w:r>
                </w:p>
              </w:tc>
              <w:tc>
                <w:tcPr>
                  <w:tcW w:w="37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EE0338E" w14:textId="77777777" w:rsidR="00FB1718" w:rsidRPr="0015638E" w:rsidRDefault="00FB1718" w:rsidP="00DD5371">
                  <w:pPr>
                    <w:rPr>
                      <w:sz w:val="18"/>
                      <w:szCs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=</w:t>
                  </w:r>
                </w:p>
              </w:tc>
              <w:tc>
                <w:tcPr>
                  <w:tcW w:w="5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A26AD11" w14:textId="77777777" w:rsidR="00FB1718" w:rsidRPr="0015638E" w:rsidRDefault="00FB1718" w:rsidP="00DD5371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26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68CA6740" w14:textId="44E633FA" w:rsidR="00FB1718" w:rsidRPr="0015638E" w:rsidRDefault="00E75F30" w:rsidP="00DD5371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15638E">
                    <w:rPr>
                      <w:b/>
                      <w:bCs/>
                      <w:sz w:val="13"/>
                      <w:szCs w:val="13"/>
                    </w:rPr>
                    <w:t>Light touch total</w:t>
                  </w:r>
                </w:p>
              </w:tc>
            </w:tr>
          </w:tbl>
          <w:p w14:paraId="56D61A4D" w14:textId="4ED6ECE1" w:rsidR="00FB1718" w:rsidRPr="0015638E" w:rsidRDefault="00FB1718" w:rsidP="00DD5371">
            <w:pPr>
              <w:rPr>
                <w:b/>
                <w:sz w:val="18"/>
                <w:szCs w:val="18"/>
              </w:rPr>
            </w:pPr>
            <w:r w:rsidRPr="0015638E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2390D1" wp14:editId="7F53D9C9">
                      <wp:simplePos x="0" y="0"/>
                      <wp:positionH relativeFrom="column">
                        <wp:posOffset>1074420</wp:posOffset>
                      </wp:positionH>
                      <wp:positionV relativeFrom="paragraph">
                        <wp:posOffset>-13335</wp:posOffset>
                      </wp:positionV>
                      <wp:extent cx="0" cy="198120"/>
                      <wp:effectExtent l="61595" t="11430" r="52705" b="19050"/>
                      <wp:wrapNone/>
                      <wp:docPr id="1021516820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981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606040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4.6pt,-1.05pt" to="84.6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">
                      <v:stroke endarrow="block"/>
                    </v:line>
                  </w:pict>
                </mc:Fallback>
              </mc:AlternateContent>
            </w:r>
            <w:r w:rsidRPr="0015638E">
              <w:rPr>
                <w:b/>
                <w:sz w:val="18"/>
                <w:szCs w:val="18"/>
              </w:rPr>
              <w:t>(56)</w:t>
            </w:r>
            <w:proofErr w:type="gramStart"/>
            <w:r w:rsidRPr="0015638E">
              <w:rPr>
                <w:b/>
                <w:sz w:val="18"/>
                <w:szCs w:val="18"/>
              </w:rPr>
              <w:t xml:space="preserve">   (</w:t>
            </w:r>
            <w:proofErr w:type="gramEnd"/>
            <w:r w:rsidRPr="0015638E">
              <w:rPr>
                <w:b/>
                <w:sz w:val="18"/>
                <w:szCs w:val="18"/>
              </w:rPr>
              <w:t>56)                    (112)</w:t>
            </w:r>
          </w:p>
          <w:tbl>
            <w:tblPr>
              <w:tblW w:w="456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12"/>
              <w:gridCol w:w="894"/>
              <w:gridCol w:w="318"/>
              <w:gridCol w:w="238"/>
              <w:gridCol w:w="354"/>
              <w:gridCol w:w="359"/>
              <w:gridCol w:w="538"/>
              <w:gridCol w:w="1254"/>
            </w:tblGrid>
            <w:tr w:rsidR="00FB1718" w:rsidRPr="0015638E" w14:paraId="3903AE2D" w14:textId="77777777" w:rsidTr="00DD5371">
              <w:trPr>
                <w:cantSplit/>
                <w:trHeight w:val="31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BBD39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89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6B0221D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18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E199478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23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6618294" w14:textId="77777777" w:rsidR="00FB1718" w:rsidRPr="0015638E" w:rsidRDefault="00FB1718" w:rsidP="00DD5371">
                  <w:pPr>
                    <w:jc w:val="center"/>
                    <w:rPr>
                      <w:sz w:val="18"/>
                    </w:rPr>
                  </w:pPr>
                  <w:r w:rsidRPr="0015638E">
                    <w:rPr>
                      <w:sz w:val="18"/>
                    </w:rPr>
                    <w:t>+</w:t>
                  </w:r>
                </w:p>
              </w:tc>
              <w:tc>
                <w:tcPr>
                  <w:tcW w:w="354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5DB5070" w14:textId="77777777" w:rsidR="00FB1718" w:rsidRPr="0015638E" w:rsidRDefault="00FB1718" w:rsidP="00DD5371">
                  <w:pPr>
                    <w:rPr>
                      <w:sz w:val="18"/>
                    </w:rPr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9A9CF5F" w14:textId="77777777" w:rsidR="00FB1718" w:rsidRPr="0015638E" w:rsidRDefault="00FB1718" w:rsidP="00DD5371">
                  <w:pPr>
                    <w:ind w:right="360"/>
                    <w:rPr>
                      <w:sz w:val="18"/>
                    </w:rPr>
                  </w:pPr>
                  <w:r w:rsidRPr="0015638E">
                    <w:rPr>
                      <w:sz w:val="18"/>
                      <w:szCs w:val="18"/>
                    </w:rPr>
                    <w:t>=</w:t>
                  </w:r>
                </w:p>
              </w:tc>
              <w:tc>
                <w:tcPr>
                  <w:tcW w:w="5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28564EE" w14:textId="77777777" w:rsidR="00FB1718" w:rsidRPr="0015638E" w:rsidRDefault="00FB1718" w:rsidP="00DD5371">
                  <w:pPr>
                    <w:ind w:right="360"/>
                    <w:rPr>
                      <w:sz w:val="18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27DA3D9" w14:textId="3255779F" w:rsidR="00FB1718" w:rsidRPr="0015638E" w:rsidRDefault="00E75F30" w:rsidP="00DD5371">
                  <w:pPr>
                    <w:rPr>
                      <w:b/>
                      <w:bCs/>
                      <w:sz w:val="18"/>
                    </w:rPr>
                  </w:pPr>
                  <w:r w:rsidRPr="0015638E">
                    <w:rPr>
                      <w:b/>
                      <w:bCs/>
                      <w:sz w:val="13"/>
                      <w:szCs w:val="20"/>
                    </w:rPr>
                    <w:t>Pin Prick total</w:t>
                  </w:r>
                </w:p>
              </w:tc>
            </w:tr>
          </w:tbl>
          <w:p w14:paraId="5D3DC5DE" w14:textId="77777777" w:rsidR="00FB1718" w:rsidRPr="0015638E" w:rsidRDefault="00FB1718" w:rsidP="00DD5371">
            <w:pPr>
              <w:rPr>
                <w:sz w:val="24"/>
              </w:rPr>
            </w:pPr>
            <w:r w:rsidRPr="0015638E">
              <w:rPr>
                <w:sz w:val="24"/>
              </w:rPr>
              <w:t xml:space="preserve">            </w:t>
            </w:r>
            <w:r w:rsidRPr="0015638E">
              <w:rPr>
                <w:b/>
                <w:sz w:val="18"/>
                <w:szCs w:val="18"/>
              </w:rPr>
              <w:t>(56)</w:t>
            </w:r>
            <w:proofErr w:type="gramStart"/>
            <w:r w:rsidRPr="0015638E">
              <w:rPr>
                <w:b/>
                <w:sz w:val="18"/>
                <w:szCs w:val="18"/>
              </w:rPr>
              <w:t xml:space="preserve">   (</w:t>
            </w:r>
            <w:proofErr w:type="gramEnd"/>
            <w:r w:rsidRPr="0015638E">
              <w:rPr>
                <w:b/>
                <w:sz w:val="18"/>
                <w:szCs w:val="18"/>
              </w:rPr>
              <w:t>56)    (112)</w:t>
            </w:r>
          </w:p>
        </w:tc>
      </w:tr>
    </w:tbl>
    <w:p w14:paraId="744813B7" w14:textId="77777777" w:rsidR="00E0776F" w:rsidRPr="0015638E" w:rsidRDefault="00E0776F">
      <w:pPr>
        <w:rPr>
          <w:rFonts w:hint="eastAsia"/>
        </w:rPr>
      </w:pPr>
    </w:p>
    <w:sectPr w:rsidR="00E0776F" w:rsidRPr="0015638E" w:rsidSect="00783B7C">
      <w:pgSz w:w="11906" w:h="16838"/>
      <w:pgMar w:top="1440" w:right="926" w:bottom="1440" w:left="12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4D575" w14:textId="77777777" w:rsidR="0077670F" w:rsidRDefault="0077670F" w:rsidP="00A57F8E">
      <w:r>
        <w:separator/>
      </w:r>
    </w:p>
  </w:endnote>
  <w:endnote w:type="continuationSeparator" w:id="0">
    <w:p w14:paraId="058E7C74" w14:textId="77777777" w:rsidR="0077670F" w:rsidRDefault="0077670F" w:rsidP="00A57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AE603" w14:textId="77777777" w:rsidR="0077670F" w:rsidRDefault="0077670F" w:rsidP="00A57F8E">
      <w:r>
        <w:separator/>
      </w:r>
    </w:p>
  </w:footnote>
  <w:footnote w:type="continuationSeparator" w:id="0">
    <w:p w14:paraId="23E73A3D" w14:textId="77777777" w:rsidR="0077670F" w:rsidRDefault="0077670F" w:rsidP="00A57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718"/>
    <w:rsid w:val="0015638E"/>
    <w:rsid w:val="00225DEE"/>
    <w:rsid w:val="002E3BAA"/>
    <w:rsid w:val="00433911"/>
    <w:rsid w:val="0077670F"/>
    <w:rsid w:val="0083585C"/>
    <w:rsid w:val="00980BA3"/>
    <w:rsid w:val="00992E37"/>
    <w:rsid w:val="00A57F8E"/>
    <w:rsid w:val="00A64EDA"/>
    <w:rsid w:val="00AE1A50"/>
    <w:rsid w:val="00C77A5D"/>
    <w:rsid w:val="00E0776F"/>
    <w:rsid w:val="00E75F30"/>
    <w:rsid w:val="00FB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04704"/>
  <w15:chartTrackingRefBased/>
  <w15:docId w15:val="{AD38F727-C001-48DC-888D-BDA1D1680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7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F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F8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F8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qiu</dc:creator>
  <cp:keywords/>
  <dc:description/>
  <cp:lastModifiedBy>chunqiu</cp:lastModifiedBy>
  <cp:revision>10</cp:revision>
  <dcterms:created xsi:type="dcterms:W3CDTF">2023-06-26T07:42:00Z</dcterms:created>
  <dcterms:modified xsi:type="dcterms:W3CDTF">2023-06-26T08:24:00Z</dcterms:modified>
</cp:coreProperties>
</file>